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CB2AF" w14:textId="77777777" w:rsidR="00992921" w:rsidRPr="00992921" w:rsidRDefault="00DB68DE" w:rsidP="00992921">
      <w:pPr>
        <w:pStyle w:val="PlainText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92921">
        <w:rPr>
          <w:rFonts w:ascii="Times New Roman" w:hAnsi="Times New Roman"/>
          <w:b/>
          <w:sz w:val="24"/>
          <w:szCs w:val="24"/>
        </w:rPr>
        <w:t>SOM</w:t>
      </w:r>
      <w:r w:rsidR="00992921" w:rsidRPr="00992921">
        <w:rPr>
          <w:rFonts w:ascii="Times New Roman" w:hAnsi="Times New Roman"/>
          <w:b/>
          <w:sz w:val="24"/>
          <w:szCs w:val="24"/>
        </w:rPr>
        <w:t xml:space="preserve"> </w:t>
      </w:r>
    </w:p>
    <w:p w14:paraId="29FFB253" w14:textId="77777777" w:rsidR="00992921" w:rsidRPr="00F51917" w:rsidRDefault="00992921" w:rsidP="00992921">
      <w:pPr>
        <w:pStyle w:val="PlainText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F51917">
        <w:rPr>
          <w:rFonts w:ascii="Times New Roman" w:hAnsi="Times New Roman"/>
          <w:b/>
          <w:bCs/>
          <w:sz w:val="24"/>
          <w:szCs w:val="24"/>
        </w:rPr>
        <w:t>Exploring people’s thoughts about the causes of ethnic stereotypes</w:t>
      </w:r>
    </w:p>
    <w:p w14:paraId="5168F052" w14:textId="77777777" w:rsidR="0099283F" w:rsidRPr="00992921" w:rsidRDefault="009929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2921">
        <w:rPr>
          <w:rFonts w:ascii="Times New Roman" w:hAnsi="Times New Roman" w:cs="Times New Roman"/>
          <w:sz w:val="24"/>
          <w:szCs w:val="24"/>
          <w:lang w:val="en-US"/>
        </w:rPr>
        <w:t>Study 1</w:t>
      </w:r>
    </w:p>
    <w:p w14:paraId="09622D73" w14:textId="18AD889A" w:rsidR="000F578A" w:rsidRPr="00A16D14" w:rsidRDefault="000F57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6D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ticles participants read and </w:t>
      </w:r>
      <w:r w:rsidR="00183C12" w:rsidRPr="00A16D14">
        <w:rPr>
          <w:rFonts w:ascii="Times New Roman" w:hAnsi="Times New Roman" w:cs="Times New Roman"/>
          <w:b/>
          <w:sz w:val="24"/>
          <w:szCs w:val="24"/>
          <w:lang w:val="en-US"/>
        </w:rPr>
        <w:t>attention</w:t>
      </w:r>
      <w:r w:rsidRPr="00A16D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eck questions</w:t>
      </w:r>
    </w:p>
    <w:p w14:paraId="39D629F5" w14:textId="45717278" w:rsidR="006F7455" w:rsidRDefault="006F745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 that correct response option is bolded; questions 6 and 7 are about participants’ opinion and were not analyzed.</w:t>
      </w:r>
    </w:p>
    <w:p w14:paraId="59DB4269" w14:textId="77777777" w:rsidR="000F578A" w:rsidRPr="006F7455" w:rsidRDefault="000F578A" w:rsidP="000F578A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lastRenderedPageBreak/>
        <w:t>Genetic Dissimilarity condition:</w:t>
      </w:r>
    </w:p>
    <w:p w14:paraId="1117D1E0" w14:textId="7E70A438" w:rsidR="000F578A" w:rsidRPr="000F578A" w:rsidRDefault="000F57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n-CA"/>
        </w:rPr>
        <w:drawing>
          <wp:inline distT="0" distB="0" distL="0" distR="0" wp14:anchorId="4258F626" wp14:editId="69E7E8BE">
            <wp:extent cx="4312920" cy="7871460"/>
            <wp:effectExtent l="0" t="0" r="0" b="0"/>
            <wp:docPr id="4" name="Graphic.php?IM=IM_djmFPzs6ilZGg6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.php?IM=IM_djmFPzs6ilZGg6N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2920" cy="787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252D0" w14:textId="17A4DF6F" w:rsidR="000F578A" w:rsidRPr="006F7455" w:rsidRDefault="000F578A" w:rsidP="000F578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. </w:t>
      </w:r>
      <w:r w:rsidRPr="006F7455">
        <w:rPr>
          <w:rFonts w:ascii="Times New Roman" w:hAnsi="Times New Roman" w:cs="Times New Roman"/>
          <w:sz w:val="24"/>
          <w:szCs w:val="24"/>
        </w:rPr>
        <w:t>What is the method used to collect DNA in this essay?</w:t>
      </w:r>
    </w:p>
    <w:p w14:paraId="2B1C6B9C" w14:textId="0BAD512A" w:rsidR="00BB662C" w:rsidRPr="006F7455" w:rsidRDefault="00BB662C" w:rsidP="00BB662C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1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6F7455">
        <w:rPr>
          <w:rFonts w:ascii="Times New Roman" w:hAnsi="Times New Roman" w:cs="Times New Roman"/>
          <w:b/>
          <w:sz w:val="24"/>
          <w:szCs w:val="24"/>
        </w:rPr>
        <w:t>Spitting into a tube</w:t>
      </w:r>
    </w:p>
    <w:p w14:paraId="573FA943" w14:textId="76E3F546" w:rsidR="000F578A" w:rsidRPr="006F7455" w:rsidRDefault="00BB662C" w:rsidP="00BB662C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Cheek swab</w:t>
      </w:r>
    </w:p>
    <w:p w14:paraId="22457724" w14:textId="002405ED" w:rsidR="00BB662C" w:rsidRPr="006F7455" w:rsidRDefault="00BB662C" w:rsidP="00BB662C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Hair follicle sample</w:t>
      </w:r>
    </w:p>
    <w:p w14:paraId="01040E46" w14:textId="068CAE49" w:rsidR="00BB662C" w:rsidRPr="006F7455" w:rsidRDefault="00BB662C" w:rsidP="00BB662C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Blood sample</w:t>
      </w:r>
    </w:p>
    <w:p w14:paraId="2B7073DB" w14:textId="792C5C31" w:rsidR="000F578A" w:rsidRPr="006F7455" w:rsidRDefault="000F578A" w:rsidP="000F578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>2. Which types of boundaries do genetic maps divide?</w:t>
      </w:r>
    </w:p>
    <w:p w14:paraId="7D16398E" w14:textId="42D7B8D1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1. People with mental disorders</w:t>
      </w:r>
    </w:p>
    <w:p w14:paraId="58AB09E6" w14:textId="5B78C314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People with different cultures</w:t>
      </w:r>
    </w:p>
    <w:p w14:paraId="34A7AC93" w14:textId="6587FB07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3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6F7455">
        <w:rPr>
          <w:rFonts w:ascii="Times New Roman" w:hAnsi="Times New Roman" w:cs="Times New Roman"/>
          <w:b/>
          <w:sz w:val="24"/>
          <w:szCs w:val="24"/>
        </w:rPr>
        <w:t>People with different genes</w:t>
      </w:r>
    </w:p>
    <w:p w14:paraId="1F944C16" w14:textId="47988222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People with genetic abnormalities</w:t>
      </w:r>
    </w:p>
    <w:p w14:paraId="4145C0AC" w14:textId="2557F401" w:rsidR="000F578A" w:rsidRPr="006F7455" w:rsidRDefault="000F578A" w:rsidP="000F578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>3. The further away someone's ancestors live from you:</w:t>
      </w:r>
    </w:p>
    <w:p w14:paraId="25ECBF82" w14:textId="2C902785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1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6F7455">
        <w:rPr>
          <w:rFonts w:ascii="Times New Roman" w:hAnsi="Times New Roman" w:cs="Times New Roman"/>
          <w:b/>
          <w:sz w:val="24"/>
          <w:szCs w:val="24"/>
        </w:rPr>
        <w:t>The more genetically different they are</w:t>
      </w:r>
    </w:p>
    <w:p w14:paraId="067BB765" w14:textId="332EC13B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The more you'll look like them</w:t>
      </w:r>
    </w:p>
    <w:p w14:paraId="53375703" w14:textId="7B47A216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The more genetically similar they are</w:t>
      </w:r>
    </w:p>
    <w:p w14:paraId="0D11E635" w14:textId="12C57624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The more you'll look like them</w:t>
      </w:r>
    </w:p>
    <w:p w14:paraId="01F3A1D3" w14:textId="04117314" w:rsidR="000F578A" w:rsidRPr="006F7455" w:rsidRDefault="000F578A" w:rsidP="000F578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>4. How many companies out there offer a service to genotype DNA?</w:t>
      </w:r>
    </w:p>
    <w:p w14:paraId="231D1421" w14:textId="233C6356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6F7455">
        <w:rPr>
          <w:rFonts w:ascii="Times New Roman" w:hAnsi="Times New Roman" w:cs="Times New Roman"/>
          <w:sz w:val="24"/>
          <w:szCs w:val="24"/>
        </w:rPr>
        <w:t>1. 10</w:t>
      </w:r>
    </w:p>
    <w:p w14:paraId="2D9A0E55" w14:textId="2FB710AB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2. 40</w:t>
      </w:r>
    </w:p>
    <w:p w14:paraId="0A248C47" w14:textId="7329C788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60</w:t>
      </w:r>
    </w:p>
    <w:p w14:paraId="37263884" w14:textId="22EAA1E4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5</w:t>
      </w:r>
    </w:p>
    <w:p w14:paraId="67F88E30" w14:textId="3C6A28EA" w:rsidR="000F578A" w:rsidRPr="006F7455" w:rsidRDefault="000F578A" w:rsidP="000F578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>5. Which branch of science involves the process of genotyping DNA?</w:t>
      </w:r>
    </w:p>
    <w:p w14:paraId="3CD15BEC" w14:textId="746FA9B3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6F7455">
        <w:rPr>
          <w:rFonts w:ascii="Times New Roman" w:hAnsi="Times New Roman" w:cs="Times New Roman"/>
          <w:sz w:val="24"/>
          <w:szCs w:val="24"/>
        </w:rPr>
        <w:t>1. Meteorology</w:t>
      </w:r>
    </w:p>
    <w:p w14:paraId="46C03D6F" w14:textId="0E78EBD8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Neurology</w:t>
      </w:r>
    </w:p>
    <w:p w14:paraId="580196DA" w14:textId="2563D5D7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Psychoanalysis</w:t>
      </w:r>
    </w:p>
    <w:p w14:paraId="500506A1" w14:textId="29A32C70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4. Biochemistry</w:t>
      </w:r>
    </w:p>
    <w:p w14:paraId="4FB062F6" w14:textId="77777777" w:rsidR="006F7455" w:rsidRPr="006F7455" w:rsidRDefault="006F7455" w:rsidP="000F578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14:paraId="60D75E30" w14:textId="26C5D0FE" w:rsidR="000F578A" w:rsidRPr="006F7455" w:rsidRDefault="000F578A" w:rsidP="000F578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>6. If I had the choice of getting my DNA genotyped:</w:t>
      </w:r>
    </w:p>
    <w:p w14:paraId="36D64016" w14:textId="3C100072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6F7455">
        <w:rPr>
          <w:rFonts w:ascii="Times New Roman" w:hAnsi="Times New Roman" w:cs="Times New Roman"/>
          <w:sz w:val="24"/>
          <w:szCs w:val="24"/>
        </w:rPr>
        <w:t>1. I would get it done</w:t>
      </w:r>
    </w:p>
    <w:p w14:paraId="0DEF77DE" w14:textId="5A3CF746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I would not get it done</w:t>
      </w:r>
    </w:p>
    <w:p w14:paraId="491EF653" w14:textId="5CE6EF7D" w:rsidR="000F578A" w:rsidRPr="006F7455" w:rsidRDefault="000F578A" w:rsidP="00BB662C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>7. I think human beings are, for the most part:</w:t>
      </w:r>
    </w:p>
    <w:p w14:paraId="68831920" w14:textId="48857F79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6F7455">
        <w:rPr>
          <w:rFonts w:ascii="Times New Roman" w:hAnsi="Times New Roman" w:cs="Times New Roman"/>
          <w:sz w:val="24"/>
          <w:szCs w:val="24"/>
        </w:rPr>
        <w:t>1. Genetically similar to one another</w:t>
      </w:r>
    </w:p>
    <w:p w14:paraId="0867C302" w14:textId="5910E1B8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Genetically different from one another</w:t>
      </w:r>
    </w:p>
    <w:p w14:paraId="0FB0EA2A" w14:textId="2EB9BD2A" w:rsidR="006F7455" w:rsidRP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Connected by a force deeper than genetics</w:t>
      </w:r>
    </w:p>
    <w:p w14:paraId="1113F6D9" w14:textId="590D1201" w:rsid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Naïve to how their DNA connects them to those around them</w:t>
      </w:r>
    </w:p>
    <w:p w14:paraId="657895D0" w14:textId="5E184A84" w:rsidR="006F7455" w:rsidRDefault="006F7455" w:rsidP="006F7455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14:paraId="227E760A" w14:textId="77777777" w:rsidR="006F7455" w:rsidRDefault="006F7455" w:rsidP="00BB662C">
      <w:pPr>
        <w:keepNext/>
        <w:spacing w:after="0"/>
      </w:pPr>
    </w:p>
    <w:p w14:paraId="226660AA" w14:textId="31D1635A" w:rsidR="00F37CBD" w:rsidRDefault="00F37CB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8DD3901" w14:textId="2270F795" w:rsidR="00992921" w:rsidRDefault="00F37CBD">
      <w:pPr>
        <w:rPr>
          <w:rFonts w:ascii="Times New Roman" w:hAnsi="Times New Roman" w:cs="Times New Roman"/>
          <w:b/>
          <w:sz w:val="24"/>
          <w:szCs w:val="24"/>
        </w:rPr>
      </w:pPr>
      <w:r w:rsidRPr="00F37CBD">
        <w:rPr>
          <w:rFonts w:ascii="Times New Roman" w:hAnsi="Times New Roman" w:cs="Times New Roman"/>
          <w:b/>
          <w:sz w:val="24"/>
          <w:szCs w:val="24"/>
        </w:rPr>
        <w:lastRenderedPageBreak/>
        <w:t>Genetic Similarity condition:</w:t>
      </w:r>
    </w:p>
    <w:p w14:paraId="62D6C66D" w14:textId="34E07410" w:rsidR="00F37CBD" w:rsidRDefault="00F37CB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n-CA"/>
        </w:rPr>
        <w:drawing>
          <wp:inline distT="0" distB="0" distL="0" distR="0" wp14:anchorId="2ECBE000" wp14:editId="5E5D1AF8">
            <wp:extent cx="4198620" cy="7879080"/>
            <wp:effectExtent l="0" t="0" r="0" b="7620"/>
            <wp:docPr id="3" name="Graphic.php?IM=IM_bdNgM4IgpotwuQ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.php?IM=IM_bdNgM4IgpotwuQB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98620" cy="787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4752C" w14:textId="1474ED02" w:rsidR="00F37CBD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F37CBD">
        <w:rPr>
          <w:rFonts w:ascii="Times New Roman" w:hAnsi="Times New Roman" w:cs="Times New Roman"/>
          <w:sz w:val="24"/>
          <w:szCs w:val="24"/>
        </w:rPr>
        <w:lastRenderedPageBreak/>
        <w:t>1. How long is the letter sequence of DNA that rests in human cells?</w:t>
      </w:r>
    </w:p>
    <w:p w14:paraId="638CD035" w14:textId="034FA1A4" w:rsidR="00F37CBD" w:rsidRPr="006F7455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1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F37CBD">
        <w:rPr>
          <w:rFonts w:ascii="Times New Roman" w:hAnsi="Times New Roman" w:cs="Times New Roman"/>
          <w:b/>
          <w:sz w:val="24"/>
          <w:szCs w:val="24"/>
        </w:rPr>
        <w:t>3 billion sequences</w:t>
      </w:r>
    </w:p>
    <w:p w14:paraId="2C1C7445" w14:textId="4D6199AC" w:rsidR="00F37CBD" w:rsidRPr="006F7455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F37CBD">
        <w:rPr>
          <w:rFonts w:ascii="Times New Roman" w:hAnsi="Times New Roman" w:cs="Times New Roman"/>
          <w:sz w:val="24"/>
          <w:szCs w:val="24"/>
        </w:rPr>
        <w:t>10 billion sequences</w:t>
      </w:r>
    </w:p>
    <w:p w14:paraId="5AA54DF0" w14:textId="531A609B" w:rsidR="00F37CBD" w:rsidRPr="006F7455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</w:t>
      </w:r>
      <w:r w:rsidRPr="00F37CBD">
        <w:rPr>
          <w:rFonts w:ascii="Times New Roman" w:hAnsi="Times New Roman" w:cs="Times New Roman"/>
          <w:sz w:val="24"/>
          <w:szCs w:val="24"/>
        </w:rPr>
        <w:t>1 million sequences</w:t>
      </w:r>
    </w:p>
    <w:p w14:paraId="12ABC5FC" w14:textId="148562F0" w:rsidR="00F37CBD" w:rsidRPr="006F7455" w:rsidRDefault="00F37CBD" w:rsidP="00F37CBD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F37CBD">
        <w:rPr>
          <w:rFonts w:ascii="Times New Roman" w:hAnsi="Times New Roman" w:cs="Times New Roman"/>
          <w:sz w:val="24"/>
          <w:szCs w:val="24"/>
        </w:rPr>
        <w:t>10,000 sequences</w:t>
      </w:r>
    </w:p>
    <w:p w14:paraId="57B041B2" w14:textId="76548752" w:rsidR="00F37CBD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F37CBD">
        <w:rPr>
          <w:rFonts w:ascii="Times New Roman" w:hAnsi="Times New Roman" w:cs="Times New Roman"/>
          <w:sz w:val="24"/>
          <w:szCs w:val="24"/>
        </w:rPr>
        <w:t>2. How long ago can our ancestors from Eastern Africa be traced back?</w:t>
      </w:r>
    </w:p>
    <w:p w14:paraId="3E835789" w14:textId="42D0BE72" w:rsidR="00446F8F" w:rsidRPr="00446F8F" w:rsidRDefault="00446F8F" w:rsidP="00446F8F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446F8F">
        <w:rPr>
          <w:rFonts w:ascii="Times New Roman" w:hAnsi="Times New Roman" w:cs="Times New Roman"/>
          <w:sz w:val="24"/>
          <w:szCs w:val="24"/>
        </w:rPr>
        <w:t xml:space="preserve">1. </w:t>
      </w:r>
      <w:r w:rsidRPr="00F37CBD">
        <w:rPr>
          <w:rFonts w:ascii="Times New Roman" w:hAnsi="Times New Roman" w:cs="Times New Roman"/>
          <w:sz w:val="24"/>
          <w:szCs w:val="24"/>
        </w:rPr>
        <w:t>10,000 years</w:t>
      </w:r>
    </w:p>
    <w:p w14:paraId="4FC201EE" w14:textId="5A65776C" w:rsidR="00446F8F" w:rsidRPr="006F7455" w:rsidRDefault="00446F8F" w:rsidP="00446F8F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F37CBD">
        <w:rPr>
          <w:rFonts w:ascii="Times New Roman" w:hAnsi="Times New Roman" w:cs="Times New Roman"/>
          <w:sz w:val="24"/>
          <w:szCs w:val="24"/>
        </w:rPr>
        <w:t>50,000 years</w:t>
      </w:r>
    </w:p>
    <w:p w14:paraId="60D0D529" w14:textId="5D3C2C0E" w:rsidR="00446F8F" w:rsidRPr="006F7455" w:rsidRDefault="00446F8F" w:rsidP="00446F8F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446F8F">
        <w:rPr>
          <w:rFonts w:ascii="Times New Roman" w:hAnsi="Times New Roman" w:cs="Times New Roman"/>
          <w:b/>
          <w:sz w:val="24"/>
          <w:szCs w:val="24"/>
        </w:rPr>
        <w:t xml:space="preserve">     3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F37CBD">
        <w:rPr>
          <w:rFonts w:ascii="Times New Roman" w:hAnsi="Times New Roman" w:cs="Times New Roman"/>
          <w:b/>
          <w:sz w:val="24"/>
          <w:szCs w:val="24"/>
        </w:rPr>
        <w:t>200,000 years</w:t>
      </w:r>
    </w:p>
    <w:p w14:paraId="468E6D98" w14:textId="77B4C1A8" w:rsidR="00446F8F" w:rsidRPr="006F7455" w:rsidRDefault="00446F8F" w:rsidP="00446F8F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F37CBD">
        <w:rPr>
          <w:rFonts w:ascii="Times New Roman" w:hAnsi="Times New Roman" w:cs="Times New Roman"/>
          <w:sz w:val="24"/>
          <w:szCs w:val="24"/>
        </w:rPr>
        <w:t>1,000,000 years</w:t>
      </w:r>
    </w:p>
    <w:p w14:paraId="17A43806" w14:textId="1E7ED887" w:rsidR="00F37CBD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F37CBD">
        <w:rPr>
          <w:rFonts w:ascii="Times New Roman" w:hAnsi="Times New Roman" w:cs="Times New Roman"/>
          <w:sz w:val="24"/>
          <w:szCs w:val="24"/>
        </w:rPr>
        <w:t>3. Compared to chimpanzees, the genetic variation of humans is:</w:t>
      </w:r>
    </w:p>
    <w:p w14:paraId="1A74B73B" w14:textId="5CEDAEC3" w:rsidR="00446F8F" w:rsidRPr="006F7455" w:rsidRDefault="00446F8F" w:rsidP="00446F8F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1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F37CBD">
        <w:rPr>
          <w:rFonts w:ascii="Times New Roman" w:hAnsi="Times New Roman" w:cs="Times New Roman"/>
          <w:b/>
          <w:sz w:val="24"/>
          <w:szCs w:val="24"/>
        </w:rPr>
        <w:t>Unusually similar to one another</w:t>
      </w:r>
    </w:p>
    <w:p w14:paraId="0AA60910" w14:textId="2C7DDD1C" w:rsidR="00446F8F" w:rsidRPr="006F7455" w:rsidRDefault="00446F8F" w:rsidP="00446F8F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F37CBD">
        <w:rPr>
          <w:rFonts w:ascii="Times New Roman" w:hAnsi="Times New Roman" w:cs="Times New Roman"/>
          <w:sz w:val="24"/>
          <w:szCs w:val="24"/>
        </w:rPr>
        <w:t>Extremely different from one another</w:t>
      </w:r>
    </w:p>
    <w:p w14:paraId="1EB65EE4" w14:textId="2DE2B5B7" w:rsidR="00446F8F" w:rsidRPr="006F7455" w:rsidRDefault="00446F8F" w:rsidP="00446F8F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</w:t>
      </w:r>
      <w:r w:rsidRPr="00F37CBD">
        <w:rPr>
          <w:rFonts w:ascii="Times New Roman" w:hAnsi="Times New Roman" w:cs="Times New Roman"/>
          <w:sz w:val="24"/>
          <w:szCs w:val="24"/>
        </w:rPr>
        <w:t>Same degree of similarity as chimpanzees</w:t>
      </w:r>
    </w:p>
    <w:p w14:paraId="55630D85" w14:textId="78DC9A9D" w:rsidR="00446F8F" w:rsidRPr="006F7455" w:rsidRDefault="00446F8F" w:rsidP="00446F8F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F37CBD">
        <w:rPr>
          <w:rFonts w:ascii="Times New Roman" w:hAnsi="Times New Roman" w:cs="Times New Roman"/>
          <w:sz w:val="24"/>
          <w:szCs w:val="24"/>
        </w:rPr>
        <w:t>Genetic variation of humans is not compared to chimpanzees</w:t>
      </w:r>
    </w:p>
    <w:p w14:paraId="100DD8E0" w14:textId="4210827E" w:rsidR="00F37CBD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F37CBD">
        <w:rPr>
          <w:rFonts w:ascii="Times New Roman" w:hAnsi="Times New Roman" w:cs="Times New Roman"/>
          <w:sz w:val="24"/>
          <w:szCs w:val="24"/>
        </w:rPr>
        <w:t>4. Humans are said to be connected, for the most part, due to:</w:t>
      </w:r>
    </w:p>
    <w:p w14:paraId="39E16840" w14:textId="7E1DE2DE" w:rsidR="00446F8F" w:rsidRPr="00446F8F" w:rsidRDefault="00446F8F" w:rsidP="00446F8F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446F8F">
        <w:rPr>
          <w:rFonts w:ascii="Times New Roman" w:hAnsi="Times New Roman" w:cs="Times New Roman"/>
          <w:sz w:val="24"/>
          <w:szCs w:val="24"/>
        </w:rPr>
        <w:t xml:space="preserve">1. </w:t>
      </w:r>
      <w:r w:rsidRPr="00F37CBD">
        <w:rPr>
          <w:rFonts w:ascii="Times New Roman" w:hAnsi="Times New Roman" w:cs="Times New Roman"/>
          <w:sz w:val="24"/>
          <w:szCs w:val="24"/>
        </w:rPr>
        <w:t>The invention of boats and airplanes</w:t>
      </w:r>
    </w:p>
    <w:p w14:paraId="17692563" w14:textId="15055E70" w:rsidR="00446F8F" w:rsidRPr="006F7455" w:rsidRDefault="00446F8F" w:rsidP="00446F8F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446F8F">
        <w:rPr>
          <w:rFonts w:ascii="Times New Roman" w:hAnsi="Times New Roman" w:cs="Times New Roman"/>
          <w:b/>
          <w:sz w:val="24"/>
          <w:szCs w:val="24"/>
        </w:rPr>
        <w:t xml:space="preserve">     2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F37CBD">
        <w:rPr>
          <w:rFonts w:ascii="Times New Roman" w:hAnsi="Times New Roman" w:cs="Times New Roman"/>
          <w:b/>
          <w:sz w:val="24"/>
          <w:szCs w:val="24"/>
        </w:rPr>
        <w:t>Reproducing with people from outside their own cultural group</w:t>
      </w:r>
    </w:p>
    <w:p w14:paraId="37CBFB0A" w14:textId="6670BB26" w:rsidR="00446F8F" w:rsidRPr="00446F8F" w:rsidRDefault="00446F8F" w:rsidP="00446F8F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446F8F">
        <w:rPr>
          <w:rFonts w:ascii="Times New Roman" w:hAnsi="Times New Roman" w:cs="Times New Roman"/>
          <w:sz w:val="24"/>
          <w:szCs w:val="24"/>
        </w:rPr>
        <w:t xml:space="preserve">     3. </w:t>
      </w:r>
      <w:r w:rsidRPr="00F37CBD">
        <w:rPr>
          <w:rFonts w:ascii="Times New Roman" w:hAnsi="Times New Roman" w:cs="Times New Roman"/>
          <w:sz w:val="24"/>
          <w:szCs w:val="24"/>
        </w:rPr>
        <w:t>The internet</w:t>
      </w:r>
    </w:p>
    <w:p w14:paraId="276A91B1" w14:textId="7635450F" w:rsidR="00446F8F" w:rsidRPr="006F7455" w:rsidRDefault="00446F8F" w:rsidP="00446F8F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F37CBD">
        <w:rPr>
          <w:rFonts w:ascii="Times New Roman" w:hAnsi="Times New Roman" w:cs="Times New Roman"/>
          <w:sz w:val="24"/>
          <w:szCs w:val="24"/>
        </w:rPr>
        <w:t>Eating food with similar chemical and nutritional components</w:t>
      </w:r>
    </w:p>
    <w:p w14:paraId="0444CEF4" w14:textId="5332AD66" w:rsidR="00F37CBD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F37CBD">
        <w:rPr>
          <w:rFonts w:ascii="Times New Roman" w:hAnsi="Times New Roman" w:cs="Times New Roman"/>
          <w:sz w:val="24"/>
          <w:szCs w:val="24"/>
        </w:rPr>
        <w:t>5. Ten generations ago, how many people were alive that contributed equally to your genome?</w:t>
      </w:r>
    </w:p>
    <w:p w14:paraId="710D50D3" w14:textId="1D63030D" w:rsidR="00BB21D6" w:rsidRPr="00446F8F" w:rsidRDefault="00BB21D6" w:rsidP="00BB21D6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446F8F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26E2B3CD" w14:textId="541D6F73" w:rsidR="00BB21D6" w:rsidRPr="006F7455" w:rsidRDefault="00BB21D6" w:rsidP="00BB21D6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>
        <w:rPr>
          <w:rFonts w:ascii="Times New Roman" w:hAnsi="Times New Roman" w:cs="Times New Roman"/>
          <w:sz w:val="24"/>
          <w:szCs w:val="24"/>
        </w:rPr>
        <w:t>10</w:t>
      </w:r>
    </w:p>
    <w:p w14:paraId="621890C5" w14:textId="34E379F3" w:rsidR="00BB21D6" w:rsidRPr="00BB21D6" w:rsidRDefault="00BB21D6" w:rsidP="00BB21D6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BB21D6">
        <w:rPr>
          <w:rFonts w:ascii="Times New Roman" w:hAnsi="Times New Roman" w:cs="Times New Roman"/>
          <w:sz w:val="24"/>
          <w:szCs w:val="24"/>
        </w:rPr>
        <w:t xml:space="preserve">     3. </w:t>
      </w:r>
      <w:r>
        <w:rPr>
          <w:rFonts w:ascii="Times New Roman" w:hAnsi="Times New Roman" w:cs="Times New Roman"/>
          <w:sz w:val="24"/>
          <w:szCs w:val="24"/>
        </w:rPr>
        <w:t>400</w:t>
      </w:r>
    </w:p>
    <w:p w14:paraId="6376B27A" w14:textId="15CA35BF" w:rsidR="00BB21D6" w:rsidRPr="00BB21D6" w:rsidRDefault="00BB21D6" w:rsidP="00BB21D6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21D6">
        <w:rPr>
          <w:rFonts w:ascii="Times New Roman" w:hAnsi="Times New Roman" w:cs="Times New Roman"/>
          <w:b/>
          <w:sz w:val="24"/>
          <w:szCs w:val="24"/>
        </w:rPr>
        <w:t xml:space="preserve">     4. 1,000</w:t>
      </w:r>
    </w:p>
    <w:p w14:paraId="0EC7EE5A" w14:textId="77777777" w:rsidR="00BB21D6" w:rsidRDefault="00BB21D6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14:paraId="7E0A3352" w14:textId="5C4CC347" w:rsidR="00F37CBD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F37CBD">
        <w:rPr>
          <w:rFonts w:ascii="Times New Roman" w:hAnsi="Times New Roman" w:cs="Times New Roman"/>
          <w:sz w:val="24"/>
          <w:szCs w:val="24"/>
        </w:rPr>
        <w:t>6. I would be happiest if I found out I was related to:</w:t>
      </w:r>
    </w:p>
    <w:p w14:paraId="14B06BE6" w14:textId="707CD785" w:rsidR="00EE0CEB" w:rsidRPr="00446F8F" w:rsidRDefault="00EE0CEB" w:rsidP="00EE0CEB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446F8F">
        <w:rPr>
          <w:rFonts w:ascii="Times New Roman" w:hAnsi="Times New Roman" w:cs="Times New Roman"/>
          <w:sz w:val="24"/>
          <w:szCs w:val="24"/>
        </w:rPr>
        <w:t xml:space="preserve">1. </w:t>
      </w:r>
      <w:r w:rsidRPr="00F37CBD">
        <w:rPr>
          <w:rFonts w:ascii="Times New Roman" w:hAnsi="Times New Roman" w:cs="Times New Roman"/>
          <w:sz w:val="24"/>
          <w:szCs w:val="24"/>
        </w:rPr>
        <w:t>Nefertiti</w:t>
      </w:r>
    </w:p>
    <w:p w14:paraId="4F2820F5" w14:textId="32C56226" w:rsidR="00EE0CEB" w:rsidRPr="006F7455" w:rsidRDefault="00EE0CEB" w:rsidP="00EE0CEB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F37CBD">
        <w:rPr>
          <w:rFonts w:ascii="Times New Roman" w:hAnsi="Times New Roman" w:cs="Times New Roman"/>
          <w:sz w:val="24"/>
          <w:szCs w:val="24"/>
        </w:rPr>
        <w:t>Elvis Presley</w:t>
      </w:r>
    </w:p>
    <w:p w14:paraId="51853F01" w14:textId="168F34DC" w:rsidR="00EE0CEB" w:rsidRPr="00BB21D6" w:rsidRDefault="00EE0CEB" w:rsidP="00EE0CEB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BB21D6">
        <w:rPr>
          <w:rFonts w:ascii="Times New Roman" w:hAnsi="Times New Roman" w:cs="Times New Roman"/>
          <w:sz w:val="24"/>
          <w:szCs w:val="24"/>
        </w:rPr>
        <w:t xml:space="preserve">     3. </w:t>
      </w:r>
      <w:r w:rsidRPr="00F37CBD">
        <w:rPr>
          <w:rFonts w:ascii="Times New Roman" w:hAnsi="Times New Roman" w:cs="Times New Roman"/>
          <w:sz w:val="24"/>
          <w:szCs w:val="24"/>
        </w:rPr>
        <w:t>Sigmund Freud</w:t>
      </w:r>
    </w:p>
    <w:p w14:paraId="7FCEE7B2" w14:textId="16BB582C" w:rsidR="00EE0CEB" w:rsidRPr="00EE0CEB" w:rsidRDefault="00EE0CEB" w:rsidP="00EE0CEB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BB21D6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EE0CEB">
        <w:rPr>
          <w:rFonts w:ascii="Times New Roman" w:hAnsi="Times New Roman" w:cs="Times New Roman"/>
          <w:sz w:val="24"/>
          <w:szCs w:val="24"/>
        </w:rPr>
        <w:t xml:space="preserve">4. </w:t>
      </w:r>
      <w:r w:rsidRPr="00F37CBD">
        <w:rPr>
          <w:rFonts w:ascii="Times New Roman" w:hAnsi="Times New Roman" w:cs="Times New Roman"/>
          <w:sz w:val="24"/>
          <w:szCs w:val="24"/>
        </w:rPr>
        <w:t>Julius Caesar</w:t>
      </w:r>
    </w:p>
    <w:p w14:paraId="2FF6CD51" w14:textId="679E36F8" w:rsidR="00F37CBD" w:rsidRDefault="00F37CBD" w:rsidP="00F37CBD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F37CBD">
        <w:rPr>
          <w:rFonts w:ascii="Times New Roman" w:hAnsi="Times New Roman" w:cs="Times New Roman"/>
          <w:sz w:val="24"/>
          <w:szCs w:val="24"/>
        </w:rPr>
        <w:t>7. I think human beings are, for the most part:</w:t>
      </w:r>
    </w:p>
    <w:p w14:paraId="6105C464" w14:textId="6988F0CE" w:rsidR="00EE0CEB" w:rsidRPr="00446F8F" w:rsidRDefault="00EE0CEB" w:rsidP="00EE0CEB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446F8F">
        <w:rPr>
          <w:rFonts w:ascii="Times New Roman" w:hAnsi="Times New Roman" w:cs="Times New Roman"/>
          <w:sz w:val="24"/>
          <w:szCs w:val="24"/>
        </w:rPr>
        <w:t xml:space="preserve">1. </w:t>
      </w:r>
      <w:r w:rsidRPr="00F37CBD">
        <w:rPr>
          <w:rFonts w:ascii="Times New Roman" w:hAnsi="Times New Roman" w:cs="Times New Roman"/>
          <w:sz w:val="24"/>
          <w:szCs w:val="24"/>
        </w:rPr>
        <w:t>Genetically similar to one another</w:t>
      </w:r>
    </w:p>
    <w:p w14:paraId="354C2C8F" w14:textId="19C55D72" w:rsidR="00EE0CEB" w:rsidRPr="006F7455" w:rsidRDefault="00EE0CEB" w:rsidP="00EE0CEB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F37CBD">
        <w:rPr>
          <w:rFonts w:ascii="Times New Roman" w:hAnsi="Times New Roman" w:cs="Times New Roman"/>
          <w:sz w:val="24"/>
          <w:szCs w:val="24"/>
        </w:rPr>
        <w:t>Genetically different from one another</w:t>
      </w:r>
    </w:p>
    <w:p w14:paraId="465649EF" w14:textId="13D98FC7" w:rsidR="00EE0CEB" w:rsidRPr="00BB21D6" w:rsidRDefault="00EE0CEB" w:rsidP="00EE0CEB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BB21D6">
        <w:rPr>
          <w:rFonts w:ascii="Times New Roman" w:hAnsi="Times New Roman" w:cs="Times New Roman"/>
          <w:sz w:val="24"/>
          <w:szCs w:val="24"/>
        </w:rPr>
        <w:t xml:space="preserve">     3. </w:t>
      </w:r>
      <w:r w:rsidRPr="00F37CBD">
        <w:rPr>
          <w:rFonts w:ascii="Times New Roman" w:hAnsi="Times New Roman" w:cs="Times New Roman"/>
          <w:sz w:val="24"/>
          <w:szCs w:val="24"/>
        </w:rPr>
        <w:t>Connected by a force deeper than genetics</w:t>
      </w:r>
    </w:p>
    <w:p w14:paraId="775F2372" w14:textId="06A43FB6" w:rsidR="00EE0CEB" w:rsidRPr="00EE0CEB" w:rsidRDefault="00EE0CEB" w:rsidP="00EE0CEB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BB21D6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EE0CEB">
        <w:rPr>
          <w:rFonts w:ascii="Times New Roman" w:hAnsi="Times New Roman" w:cs="Times New Roman"/>
          <w:sz w:val="24"/>
          <w:szCs w:val="24"/>
        </w:rPr>
        <w:t xml:space="preserve">4. </w:t>
      </w:r>
      <w:r w:rsidRPr="00F37CBD">
        <w:rPr>
          <w:rFonts w:ascii="Times New Roman" w:hAnsi="Times New Roman" w:cs="Times New Roman"/>
          <w:sz w:val="24"/>
          <w:szCs w:val="24"/>
        </w:rPr>
        <w:t>Naïve to how their DNA connects them to those around them</w:t>
      </w:r>
    </w:p>
    <w:p w14:paraId="3BAFC42D" w14:textId="77777777" w:rsidR="00EE0CEB" w:rsidRPr="00EE0CEB" w:rsidRDefault="00EE0CEB" w:rsidP="00F37CBD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1D146BB" w14:textId="0161FD76" w:rsidR="00F37CBD" w:rsidRDefault="00F37C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455024" w14:textId="2920385E" w:rsidR="0027741B" w:rsidRDefault="002774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1F3178" w14:textId="4BB9BD72" w:rsidR="0027741B" w:rsidRDefault="002774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A58F57" w14:textId="7D78B6AC" w:rsidR="0027741B" w:rsidRDefault="002774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AB5F18" w14:textId="77777777" w:rsidR="0027741B" w:rsidRPr="0027741B" w:rsidRDefault="0027741B" w:rsidP="0027741B">
      <w:pPr>
        <w:keepNext/>
        <w:rPr>
          <w:rFonts w:ascii="Times New Roman" w:hAnsi="Times New Roman" w:cs="Times New Roman"/>
          <w:b/>
          <w:sz w:val="24"/>
          <w:szCs w:val="24"/>
        </w:rPr>
      </w:pPr>
      <w:r w:rsidRPr="0027741B">
        <w:rPr>
          <w:rFonts w:ascii="Times New Roman" w:hAnsi="Times New Roman" w:cs="Times New Roman"/>
          <w:b/>
          <w:sz w:val="24"/>
          <w:szCs w:val="24"/>
        </w:rPr>
        <w:lastRenderedPageBreak/>
        <w:t>Control condition:</w:t>
      </w:r>
    </w:p>
    <w:p w14:paraId="1B04DBEC" w14:textId="2DC848B9" w:rsidR="0027741B" w:rsidRDefault="002774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n-CA"/>
        </w:rPr>
        <w:drawing>
          <wp:inline distT="0" distB="0" distL="0" distR="0" wp14:anchorId="0C781242" wp14:editId="756138AD">
            <wp:extent cx="4960620" cy="7932420"/>
            <wp:effectExtent l="0" t="0" r="0" b="0"/>
            <wp:docPr id="2" name="Graphic.php?IM=IM_a99lKpP0SKRZQC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.php?IM=IM_a99lKpP0SKRZQCp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60620" cy="793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E484A" w14:textId="1A162EA5" w:rsidR="0027741B" w:rsidRDefault="007753E1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E846B7">
        <w:rPr>
          <w:rFonts w:ascii="Times New Roman" w:hAnsi="Times New Roman" w:cs="Times New Roman"/>
          <w:sz w:val="24"/>
          <w:szCs w:val="24"/>
          <w:lang w:val="en-US"/>
        </w:rPr>
        <w:lastRenderedPageBreak/>
        <w:t>1.</w:t>
      </w:r>
      <w:r w:rsidR="0027741B" w:rsidRPr="00E846B7">
        <w:rPr>
          <w:rFonts w:ascii="Times New Roman" w:hAnsi="Times New Roman" w:cs="Times New Roman"/>
          <w:sz w:val="24"/>
          <w:szCs w:val="24"/>
        </w:rPr>
        <w:t xml:space="preserve"> When using a contemporary design, what should you pair neutral colors with?</w:t>
      </w:r>
    </w:p>
    <w:p w14:paraId="5B6870D2" w14:textId="7A90BF3C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1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E846B7">
        <w:rPr>
          <w:rFonts w:ascii="Times New Roman" w:hAnsi="Times New Roman" w:cs="Times New Roman"/>
          <w:b/>
          <w:sz w:val="24"/>
          <w:szCs w:val="24"/>
        </w:rPr>
        <w:t>Bright colors</w:t>
      </w:r>
    </w:p>
    <w:p w14:paraId="50BD05F3" w14:textId="4DF82539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E846B7">
        <w:rPr>
          <w:rFonts w:ascii="Times New Roman" w:hAnsi="Times New Roman" w:cs="Times New Roman"/>
          <w:sz w:val="24"/>
          <w:szCs w:val="24"/>
        </w:rPr>
        <w:t>Dull colors</w:t>
      </w:r>
    </w:p>
    <w:p w14:paraId="7E9A1710" w14:textId="6E3A0AEF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</w:t>
      </w:r>
      <w:r w:rsidRPr="00E846B7">
        <w:rPr>
          <w:rFonts w:ascii="Times New Roman" w:hAnsi="Times New Roman" w:cs="Times New Roman"/>
          <w:sz w:val="24"/>
          <w:szCs w:val="24"/>
        </w:rPr>
        <w:t>Pastel colors</w:t>
      </w:r>
    </w:p>
    <w:p w14:paraId="7873AE34" w14:textId="2DE2EE1D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E846B7">
        <w:rPr>
          <w:rFonts w:ascii="Times New Roman" w:hAnsi="Times New Roman" w:cs="Times New Roman"/>
          <w:sz w:val="24"/>
          <w:szCs w:val="24"/>
        </w:rPr>
        <w:t>Neon colors</w:t>
      </w:r>
    </w:p>
    <w:p w14:paraId="622E128A" w14:textId="42147667" w:rsidR="0027741B" w:rsidRDefault="007753E1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E846B7">
        <w:rPr>
          <w:rFonts w:ascii="Times New Roman" w:hAnsi="Times New Roman" w:cs="Times New Roman"/>
          <w:sz w:val="24"/>
          <w:szCs w:val="24"/>
        </w:rPr>
        <w:t>2.</w:t>
      </w:r>
      <w:r w:rsidR="0027741B" w:rsidRPr="00E846B7">
        <w:rPr>
          <w:rFonts w:ascii="Times New Roman" w:hAnsi="Times New Roman" w:cs="Times New Roman"/>
          <w:sz w:val="24"/>
          <w:szCs w:val="24"/>
        </w:rPr>
        <w:t xml:space="preserve"> What is not commonplace in a Contemporary room?</w:t>
      </w:r>
    </w:p>
    <w:p w14:paraId="2D876A7B" w14:textId="0F0FEC4D" w:rsidR="00E846B7" w:rsidRPr="00446F8F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446F8F">
        <w:rPr>
          <w:rFonts w:ascii="Times New Roman" w:hAnsi="Times New Roman" w:cs="Times New Roman"/>
          <w:sz w:val="24"/>
          <w:szCs w:val="24"/>
        </w:rPr>
        <w:t xml:space="preserve">1. </w:t>
      </w:r>
      <w:r w:rsidRPr="00E846B7">
        <w:rPr>
          <w:rFonts w:ascii="Times New Roman" w:hAnsi="Times New Roman" w:cs="Times New Roman"/>
          <w:sz w:val="24"/>
          <w:szCs w:val="24"/>
        </w:rPr>
        <w:t>Sequence patterns</w:t>
      </w:r>
    </w:p>
    <w:p w14:paraId="3F0CAA01" w14:textId="7685B8E9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E846B7">
        <w:rPr>
          <w:rFonts w:ascii="Times New Roman" w:hAnsi="Times New Roman" w:cs="Times New Roman"/>
          <w:sz w:val="24"/>
          <w:szCs w:val="24"/>
        </w:rPr>
        <w:t>Striped patterns</w:t>
      </w:r>
    </w:p>
    <w:p w14:paraId="63E2C07A" w14:textId="3D3A795C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446F8F">
        <w:rPr>
          <w:rFonts w:ascii="Times New Roman" w:hAnsi="Times New Roman" w:cs="Times New Roman"/>
          <w:b/>
          <w:sz w:val="24"/>
          <w:szCs w:val="24"/>
        </w:rPr>
        <w:t xml:space="preserve">     3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E846B7">
        <w:rPr>
          <w:rFonts w:ascii="Times New Roman" w:hAnsi="Times New Roman" w:cs="Times New Roman"/>
          <w:b/>
          <w:sz w:val="24"/>
          <w:szCs w:val="24"/>
        </w:rPr>
        <w:t>Floral patterns</w:t>
      </w:r>
    </w:p>
    <w:p w14:paraId="0CFEF98A" w14:textId="6FC7A5D9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E846B7">
        <w:rPr>
          <w:rFonts w:ascii="Times New Roman" w:hAnsi="Times New Roman" w:cs="Times New Roman"/>
          <w:sz w:val="24"/>
          <w:szCs w:val="24"/>
        </w:rPr>
        <w:t>Geometric patterns</w:t>
      </w:r>
    </w:p>
    <w:p w14:paraId="0CE8BE4A" w14:textId="727C5853" w:rsidR="0027741B" w:rsidRDefault="007753E1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E846B7">
        <w:rPr>
          <w:rFonts w:ascii="Times New Roman" w:hAnsi="Times New Roman" w:cs="Times New Roman"/>
          <w:sz w:val="24"/>
          <w:szCs w:val="24"/>
        </w:rPr>
        <w:t>3.</w:t>
      </w:r>
      <w:r w:rsidR="0027741B" w:rsidRPr="00E846B7">
        <w:rPr>
          <w:rFonts w:ascii="Times New Roman" w:hAnsi="Times New Roman" w:cs="Times New Roman"/>
          <w:sz w:val="24"/>
          <w:szCs w:val="24"/>
        </w:rPr>
        <w:t xml:space="preserve"> Which rugs look best with geometric patterns?</w:t>
      </w:r>
    </w:p>
    <w:p w14:paraId="1363134B" w14:textId="79EEB4E5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1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E846B7">
        <w:rPr>
          <w:rFonts w:ascii="Times New Roman" w:hAnsi="Times New Roman" w:cs="Times New Roman"/>
          <w:b/>
          <w:sz w:val="24"/>
          <w:szCs w:val="24"/>
        </w:rPr>
        <w:t>Dark colored rugs</w:t>
      </w:r>
    </w:p>
    <w:p w14:paraId="5AE7DD57" w14:textId="475C0F29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E846B7">
        <w:rPr>
          <w:rFonts w:ascii="Times New Roman" w:hAnsi="Times New Roman" w:cs="Times New Roman"/>
          <w:sz w:val="24"/>
          <w:szCs w:val="24"/>
        </w:rPr>
        <w:t>Light colored rugs</w:t>
      </w:r>
    </w:p>
    <w:p w14:paraId="0C233C2F" w14:textId="1C88B605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</w:t>
      </w:r>
      <w:r w:rsidRPr="00E846B7">
        <w:rPr>
          <w:rFonts w:ascii="Times New Roman" w:hAnsi="Times New Roman" w:cs="Times New Roman"/>
          <w:sz w:val="24"/>
          <w:szCs w:val="24"/>
        </w:rPr>
        <w:t>Long threaded rugs</w:t>
      </w:r>
    </w:p>
    <w:p w14:paraId="3EC887EE" w14:textId="0C892B85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E846B7">
        <w:rPr>
          <w:rFonts w:ascii="Times New Roman" w:hAnsi="Times New Roman" w:cs="Times New Roman"/>
          <w:sz w:val="24"/>
          <w:szCs w:val="24"/>
        </w:rPr>
        <w:t>Short threaded rugs</w:t>
      </w:r>
    </w:p>
    <w:p w14:paraId="5633EA0F" w14:textId="45C093C3" w:rsidR="0027741B" w:rsidRDefault="007753E1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E846B7">
        <w:rPr>
          <w:rFonts w:ascii="Times New Roman" w:hAnsi="Times New Roman" w:cs="Times New Roman"/>
          <w:sz w:val="24"/>
          <w:szCs w:val="24"/>
        </w:rPr>
        <w:t>4.</w:t>
      </w:r>
      <w:r w:rsidR="0027741B" w:rsidRPr="00E846B7">
        <w:rPr>
          <w:rFonts w:ascii="Times New Roman" w:hAnsi="Times New Roman" w:cs="Times New Roman"/>
          <w:sz w:val="24"/>
          <w:szCs w:val="24"/>
        </w:rPr>
        <w:t xml:space="preserve"> What type of statues are said to provide an 'aesthetic quality' to your living area?</w:t>
      </w:r>
    </w:p>
    <w:p w14:paraId="56293622" w14:textId="4D972311" w:rsidR="00E846B7" w:rsidRPr="00446F8F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446F8F">
        <w:rPr>
          <w:rFonts w:ascii="Times New Roman" w:hAnsi="Times New Roman" w:cs="Times New Roman"/>
          <w:sz w:val="24"/>
          <w:szCs w:val="24"/>
        </w:rPr>
        <w:t xml:space="preserve">1. </w:t>
      </w:r>
      <w:r w:rsidRPr="00E846B7">
        <w:rPr>
          <w:rFonts w:ascii="Times New Roman" w:hAnsi="Times New Roman" w:cs="Times New Roman"/>
          <w:sz w:val="24"/>
          <w:szCs w:val="24"/>
        </w:rPr>
        <w:t>Glass statues</w:t>
      </w:r>
    </w:p>
    <w:p w14:paraId="060E8B53" w14:textId="077C9ACC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446F8F">
        <w:rPr>
          <w:rFonts w:ascii="Times New Roman" w:hAnsi="Times New Roman" w:cs="Times New Roman"/>
          <w:b/>
          <w:sz w:val="24"/>
          <w:szCs w:val="24"/>
        </w:rPr>
        <w:t xml:space="preserve">     2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E846B7">
        <w:rPr>
          <w:rFonts w:ascii="Times New Roman" w:hAnsi="Times New Roman" w:cs="Times New Roman"/>
          <w:b/>
          <w:sz w:val="24"/>
          <w:szCs w:val="24"/>
        </w:rPr>
        <w:t>Marble statues</w:t>
      </w:r>
    </w:p>
    <w:p w14:paraId="7703A1E0" w14:textId="58E6D0A9" w:rsidR="00E846B7" w:rsidRPr="00446F8F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446F8F">
        <w:rPr>
          <w:rFonts w:ascii="Times New Roman" w:hAnsi="Times New Roman" w:cs="Times New Roman"/>
          <w:sz w:val="24"/>
          <w:szCs w:val="24"/>
        </w:rPr>
        <w:t xml:space="preserve">     3. </w:t>
      </w:r>
      <w:r w:rsidRPr="00E846B7">
        <w:rPr>
          <w:rFonts w:ascii="Times New Roman" w:hAnsi="Times New Roman" w:cs="Times New Roman"/>
          <w:sz w:val="24"/>
          <w:szCs w:val="24"/>
        </w:rPr>
        <w:t>Silver statues</w:t>
      </w:r>
    </w:p>
    <w:p w14:paraId="61660D74" w14:textId="44F104A1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E846B7">
        <w:rPr>
          <w:rFonts w:ascii="Times New Roman" w:hAnsi="Times New Roman" w:cs="Times New Roman"/>
          <w:sz w:val="24"/>
          <w:szCs w:val="24"/>
        </w:rPr>
        <w:t>Clay statues</w:t>
      </w:r>
    </w:p>
    <w:p w14:paraId="3A4EFE9C" w14:textId="020ED53E" w:rsidR="0027741B" w:rsidRDefault="007753E1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E846B7">
        <w:rPr>
          <w:rFonts w:ascii="Times New Roman" w:hAnsi="Times New Roman" w:cs="Times New Roman"/>
          <w:sz w:val="24"/>
          <w:szCs w:val="24"/>
        </w:rPr>
        <w:t>5.</w:t>
      </w:r>
      <w:r w:rsidR="0027741B" w:rsidRPr="00E846B7">
        <w:rPr>
          <w:rFonts w:ascii="Times New Roman" w:hAnsi="Times New Roman" w:cs="Times New Roman"/>
          <w:sz w:val="24"/>
          <w:szCs w:val="24"/>
        </w:rPr>
        <w:t xml:space="preserve"> Which material lamps are said to be 'unique' and 'highlighting'?</w:t>
      </w:r>
    </w:p>
    <w:p w14:paraId="30906117" w14:textId="07902667" w:rsidR="00E846B7" w:rsidRPr="00E846B7" w:rsidRDefault="00E846B7" w:rsidP="00E846B7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846B7">
        <w:rPr>
          <w:rFonts w:ascii="Times New Roman" w:hAnsi="Times New Roman" w:cs="Times New Roman"/>
          <w:b/>
          <w:sz w:val="24"/>
          <w:szCs w:val="24"/>
        </w:rPr>
        <w:t xml:space="preserve">     1. Polished minerals</w:t>
      </w:r>
    </w:p>
    <w:p w14:paraId="2DE98560" w14:textId="565A964D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446F8F">
        <w:rPr>
          <w:rFonts w:ascii="Times New Roman" w:hAnsi="Times New Roman" w:cs="Times New Roman"/>
          <w:b/>
          <w:sz w:val="24"/>
          <w:szCs w:val="24"/>
        </w:rPr>
        <w:t xml:space="preserve">     2.</w:t>
      </w:r>
      <w:r w:rsidRPr="006F7455">
        <w:rPr>
          <w:rFonts w:ascii="Times New Roman" w:hAnsi="Times New Roman" w:cs="Times New Roman"/>
          <w:sz w:val="24"/>
          <w:szCs w:val="24"/>
        </w:rPr>
        <w:t xml:space="preserve"> </w:t>
      </w:r>
      <w:r w:rsidRPr="00E846B7">
        <w:rPr>
          <w:rFonts w:ascii="Times New Roman" w:hAnsi="Times New Roman" w:cs="Times New Roman"/>
          <w:b/>
          <w:sz w:val="24"/>
          <w:szCs w:val="24"/>
        </w:rPr>
        <w:t>Stones</w:t>
      </w:r>
    </w:p>
    <w:p w14:paraId="72AE7B6E" w14:textId="75F79F01" w:rsidR="00E846B7" w:rsidRPr="00446F8F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446F8F">
        <w:rPr>
          <w:rFonts w:ascii="Times New Roman" w:hAnsi="Times New Roman" w:cs="Times New Roman"/>
          <w:sz w:val="24"/>
          <w:szCs w:val="24"/>
        </w:rPr>
        <w:t xml:space="preserve">     3. </w:t>
      </w:r>
      <w:r w:rsidRPr="00E846B7">
        <w:rPr>
          <w:rFonts w:ascii="Times New Roman" w:hAnsi="Times New Roman" w:cs="Times New Roman"/>
          <w:sz w:val="24"/>
          <w:szCs w:val="24"/>
        </w:rPr>
        <w:t>Tin</w:t>
      </w:r>
    </w:p>
    <w:p w14:paraId="2AC216B6" w14:textId="002EC5DA" w:rsidR="00E846B7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E846B7">
        <w:rPr>
          <w:rFonts w:ascii="Times New Roman" w:hAnsi="Times New Roman" w:cs="Times New Roman"/>
          <w:sz w:val="24"/>
          <w:szCs w:val="24"/>
        </w:rPr>
        <w:t>Both polished minerals and tin</w:t>
      </w:r>
    </w:p>
    <w:p w14:paraId="1D68F179" w14:textId="70DA62E2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Note that both answers 1 and 2 were coded as correct</w:t>
      </w:r>
    </w:p>
    <w:p w14:paraId="0220B51B" w14:textId="77777777" w:rsidR="0027741B" w:rsidRPr="00E846B7" w:rsidRDefault="0027741B" w:rsidP="00E846B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BD08CDF" w14:textId="32F43F84" w:rsidR="0027741B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E846B7">
        <w:rPr>
          <w:rFonts w:ascii="Times New Roman" w:hAnsi="Times New Roman" w:cs="Times New Roman"/>
          <w:sz w:val="24"/>
          <w:szCs w:val="24"/>
        </w:rPr>
        <w:t>6.</w:t>
      </w:r>
      <w:r w:rsidR="0027741B" w:rsidRPr="00E846B7">
        <w:rPr>
          <w:rFonts w:ascii="Times New Roman" w:hAnsi="Times New Roman" w:cs="Times New Roman"/>
          <w:sz w:val="24"/>
          <w:szCs w:val="24"/>
        </w:rPr>
        <w:t xml:space="preserve"> I would describe my own style of home décor as:</w:t>
      </w:r>
    </w:p>
    <w:p w14:paraId="231D3274" w14:textId="736A61B5" w:rsidR="00E846B7" w:rsidRPr="00E846B7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E846B7">
        <w:rPr>
          <w:rFonts w:ascii="Times New Roman" w:hAnsi="Times New Roman" w:cs="Times New Roman"/>
          <w:sz w:val="24"/>
          <w:szCs w:val="24"/>
        </w:rPr>
        <w:t xml:space="preserve">     1. Contemporary</w:t>
      </w:r>
    </w:p>
    <w:p w14:paraId="32256023" w14:textId="54B69B07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E846B7">
        <w:rPr>
          <w:rFonts w:ascii="Times New Roman" w:hAnsi="Times New Roman" w:cs="Times New Roman"/>
          <w:sz w:val="24"/>
          <w:szCs w:val="24"/>
        </w:rPr>
        <w:t>Modern</w:t>
      </w:r>
    </w:p>
    <w:p w14:paraId="5EE5E9F1" w14:textId="7C082DD5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</w:t>
      </w:r>
      <w:r w:rsidRPr="00E846B7">
        <w:rPr>
          <w:rFonts w:ascii="Times New Roman" w:hAnsi="Times New Roman" w:cs="Times New Roman"/>
          <w:sz w:val="24"/>
          <w:szCs w:val="24"/>
        </w:rPr>
        <w:t>Rustic</w:t>
      </w:r>
    </w:p>
    <w:p w14:paraId="354CAA7A" w14:textId="3D3724DE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E846B7">
        <w:rPr>
          <w:rFonts w:ascii="Times New Roman" w:hAnsi="Times New Roman" w:cs="Times New Roman"/>
          <w:sz w:val="24"/>
          <w:szCs w:val="24"/>
        </w:rPr>
        <w:t>Classic</w:t>
      </w:r>
    </w:p>
    <w:p w14:paraId="75D83FAD" w14:textId="4C70F9B5" w:rsidR="0027741B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E846B7">
        <w:rPr>
          <w:rFonts w:ascii="Times New Roman" w:hAnsi="Times New Roman" w:cs="Times New Roman"/>
          <w:sz w:val="24"/>
          <w:szCs w:val="24"/>
        </w:rPr>
        <w:t>7.</w:t>
      </w:r>
      <w:r w:rsidR="0027741B" w:rsidRPr="00E846B7">
        <w:rPr>
          <w:rFonts w:ascii="Times New Roman" w:hAnsi="Times New Roman" w:cs="Times New Roman"/>
          <w:sz w:val="24"/>
          <w:szCs w:val="24"/>
        </w:rPr>
        <w:t xml:space="preserve"> When choosing the wall colors of a room, I prefer:</w:t>
      </w:r>
    </w:p>
    <w:p w14:paraId="1AC2F36B" w14:textId="6FED2717" w:rsidR="00E846B7" w:rsidRPr="00E846B7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E846B7">
        <w:rPr>
          <w:rFonts w:ascii="Times New Roman" w:hAnsi="Times New Roman" w:cs="Times New Roman"/>
          <w:sz w:val="24"/>
          <w:szCs w:val="24"/>
        </w:rPr>
        <w:t xml:space="preserve">     1. Light, neutral colors</w:t>
      </w:r>
    </w:p>
    <w:p w14:paraId="4401200B" w14:textId="019E5CB2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2. </w:t>
      </w:r>
      <w:r w:rsidRPr="00E846B7">
        <w:rPr>
          <w:rFonts w:ascii="Times New Roman" w:hAnsi="Times New Roman" w:cs="Times New Roman"/>
          <w:sz w:val="24"/>
          <w:szCs w:val="24"/>
        </w:rPr>
        <w:t>Cool, calm colors</w:t>
      </w:r>
    </w:p>
    <w:p w14:paraId="7A372D78" w14:textId="0C7CBDAC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3. </w:t>
      </w:r>
      <w:r w:rsidRPr="00E846B7">
        <w:rPr>
          <w:rFonts w:ascii="Times New Roman" w:hAnsi="Times New Roman" w:cs="Times New Roman"/>
          <w:sz w:val="24"/>
          <w:szCs w:val="24"/>
        </w:rPr>
        <w:t>Eccentric, flashy colors</w:t>
      </w:r>
    </w:p>
    <w:p w14:paraId="31D84EE1" w14:textId="6AC0C412" w:rsidR="00E846B7" w:rsidRPr="006F7455" w:rsidRDefault="00E846B7" w:rsidP="00E846B7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F7455">
        <w:rPr>
          <w:rFonts w:ascii="Times New Roman" w:hAnsi="Times New Roman" w:cs="Times New Roman"/>
          <w:sz w:val="24"/>
          <w:szCs w:val="24"/>
        </w:rPr>
        <w:t xml:space="preserve">     4. </w:t>
      </w:r>
      <w:r w:rsidRPr="00E846B7">
        <w:rPr>
          <w:rFonts w:ascii="Times New Roman" w:hAnsi="Times New Roman" w:cs="Times New Roman"/>
          <w:sz w:val="24"/>
          <w:szCs w:val="24"/>
        </w:rPr>
        <w:t>Dark, warm colors</w:t>
      </w:r>
    </w:p>
    <w:p w14:paraId="25286BF9" w14:textId="77777777" w:rsidR="00E846B7" w:rsidRPr="00E846B7" w:rsidRDefault="00E846B7" w:rsidP="00E846B7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14:paraId="779AAF0E" w14:textId="77777777" w:rsidR="0027741B" w:rsidRPr="0027741B" w:rsidRDefault="0027741B">
      <w:pPr>
        <w:rPr>
          <w:rFonts w:ascii="Times New Roman" w:hAnsi="Times New Roman" w:cs="Times New Roman"/>
          <w:sz w:val="24"/>
          <w:szCs w:val="24"/>
        </w:rPr>
      </w:pPr>
    </w:p>
    <w:p w14:paraId="4C9715A0" w14:textId="29F22E4B" w:rsidR="00992921" w:rsidRPr="00A16D14" w:rsidRDefault="001D553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DE54F8" w:rsidRPr="00A16D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992921" w:rsidRPr="00A16D14">
        <w:rPr>
          <w:rFonts w:ascii="Times New Roman" w:hAnsi="Times New Roman" w:cs="Times New Roman"/>
          <w:b/>
          <w:sz w:val="24"/>
          <w:szCs w:val="24"/>
          <w:lang w:val="en-US"/>
        </w:rPr>
        <w:t>able S1. Stereotypes Study 1</w:t>
      </w:r>
      <w:r w:rsidR="004C7748" w:rsidRPr="00A16D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Mean accuracy, genetic, and environmental causes for </w:t>
      </w:r>
      <w:r w:rsidR="00F7544E" w:rsidRPr="00A16D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ereotypes </w:t>
      </w:r>
      <w:r w:rsidR="004C7748" w:rsidRPr="00A16D14">
        <w:rPr>
          <w:rFonts w:ascii="Times New Roman" w:hAnsi="Times New Roman" w:cs="Times New Roman"/>
          <w:b/>
          <w:sz w:val="24"/>
          <w:szCs w:val="24"/>
          <w:lang w:val="en-US"/>
        </w:rPr>
        <w:t>broken down by stere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253"/>
        <w:gridCol w:w="1417"/>
        <w:gridCol w:w="1418"/>
        <w:gridCol w:w="1700"/>
      </w:tblGrid>
      <w:tr w:rsidR="004C7748" w14:paraId="6A942FDE" w14:textId="77777777" w:rsidTr="00C85B59">
        <w:tc>
          <w:tcPr>
            <w:tcW w:w="562" w:type="dxa"/>
          </w:tcPr>
          <w:p w14:paraId="5B2579FC" w14:textId="77777777" w:rsidR="004C7748" w:rsidRDefault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</w:tcPr>
          <w:p w14:paraId="47C590BD" w14:textId="77777777" w:rsidR="004C7748" w:rsidRDefault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eotype</w:t>
            </w:r>
          </w:p>
        </w:tc>
        <w:tc>
          <w:tcPr>
            <w:tcW w:w="1417" w:type="dxa"/>
          </w:tcPr>
          <w:p w14:paraId="014E747C" w14:textId="77777777" w:rsidR="004C7748" w:rsidRDefault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ccuracy (SD)</w:t>
            </w:r>
          </w:p>
        </w:tc>
        <w:tc>
          <w:tcPr>
            <w:tcW w:w="1418" w:type="dxa"/>
          </w:tcPr>
          <w:p w14:paraId="39D77A03" w14:textId="77777777" w:rsidR="004C7748" w:rsidRDefault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genetic attribution (SD)</w:t>
            </w:r>
          </w:p>
        </w:tc>
        <w:tc>
          <w:tcPr>
            <w:tcW w:w="1700" w:type="dxa"/>
          </w:tcPr>
          <w:p w14:paraId="1A708B14" w14:textId="77777777" w:rsidR="004C7748" w:rsidRDefault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environmental attribution (SD)</w:t>
            </w:r>
          </w:p>
        </w:tc>
      </w:tr>
      <w:tr w:rsidR="004C7748" w14:paraId="25ABE9D5" w14:textId="77777777" w:rsidTr="00C85B59">
        <w:tc>
          <w:tcPr>
            <w:tcW w:w="562" w:type="dxa"/>
          </w:tcPr>
          <w:p w14:paraId="51FD3AED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4253" w:type="dxa"/>
          </w:tcPr>
          <w:p w14:paraId="7ACA89C9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The Dutch are, on average, taller than people from most other countries.</w:t>
            </w:r>
          </w:p>
        </w:tc>
        <w:tc>
          <w:tcPr>
            <w:tcW w:w="1417" w:type="dxa"/>
          </w:tcPr>
          <w:p w14:paraId="4714CF3E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 (1.44)</w:t>
            </w:r>
          </w:p>
        </w:tc>
        <w:tc>
          <w:tcPr>
            <w:tcW w:w="1418" w:type="dxa"/>
          </w:tcPr>
          <w:p w14:paraId="045F54AB" w14:textId="77777777" w:rsidR="004C7748" w:rsidRDefault="00C85B59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85% (16.49%)</w:t>
            </w:r>
          </w:p>
        </w:tc>
        <w:tc>
          <w:tcPr>
            <w:tcW w:w="1700" w:type="dxa"/>
          </w:tcPr>
          <w:p w14:paraId="583FE11D" w14:textId="76258021" w:rsidR="004C7748" w:rsidRDefault="006D253B" w:rsidP="000349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</w:t>
            </w:r>
            <w:r w:rsidR="000349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26.38%)</w:t>
            </w:r>
          </w:p>
        </w:tc>
      </w:tr>
      <w:tr w:rsidR="004C7748" w14:paraId="3188B0F9" w14:textId="77777777" w:rsidTr="00C85B59">
        <w:tc>
          <w:tcPr>
            <w:tcW w:w="562" w:type="dxa"/>
          </w:tcPr>
          <w:p w14:paraId="4F36511E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4253" w:type="dxa"/>
          </w:tcPr>
          <w:p w14:paraId="71D2C356" w14:textId="77777777" w:rsidR="004C7748" w:rsidRPr="00C85B59" w:rsidRDefault="004C7748" w:rsidP="00C85B59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Japanese have longer lifespans than people from most other countries.</w:t>
            </w:r>
          </w:p>
        </w:tc>
        <w:tc>
          <w:tcPr>
            <w:tcW w:w="1417" w:type="dxa"/>
          </w:tcPr>
          <w:p w14:paraId="3D9CB979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2 (1.29)</w:t>
            </w:r>
          </w:p>
        </w:tc>
        <w:tc>
          <w:tcPr>
            <w:tcW w:w="1418" w:type="dxa"/>
          </w:tcPr>
          <w:p w14:paraId="40841AEB" w14:textId="77777777" w:rsidR="004C7748" w:rsidRDefault="00C85B59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66% (22.69%)</w:t>
            </w:r>
          </w:p>
        </w:tc>
        <w:tc>
          <w:tcPr>
            <w:tcW w:w="1700" w:type="dxa"/>
          </w:tcPr>
          <w:p w14:paraId="2709798C" w14:textId="77777777" w:rsidR="004C7748" w:rsidRDefault="006D253B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9% (24.63%)</w:t>
            </w:r>
          </w:p>
        </w:tc>
      </w:tr>
      <w:tr w:rsidR="004C7748" w14:paraId="6B4F77C1" w14:textId="77777777" w:rsidTr="00C85B59">
        <w:tc>
          <w:tcPr>
            <w:tcW w:w="562" w:type="dxa"/>
          </w:tcPr>
          <w:p w14:paraId="63FA1460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4253" w:type="dxa"/>
          </w:tcPr>
          <w:p w14:paraId="0BEC9180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East Asians are better at math than people from most other countries.</w:t>
            </w:r>
          </w:p>
        </w:tc>
        <w:tc>
          <w:tcPr>
            <w:tcW w:w="1417" w:type="dxa"/>
          </w:tcPr>
          <w:p w14:paraId="0D96A130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6 (1.42)</w:t>
            </w:r>
          </w:p>
        </w:tc>
        <w:tc>
          <w:tcPr>
            <w:tcW w:w="1418" w:type="dxa"/>
          </w:tcPr>
          <w:p w14:paraId="66B25F10" w14:textId="77777777" w:rsidR="004C7748" w:rsidRDefault="00C85B59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6% (27.48%)</w:t>
            </w:r>
          </w:p>
        </w:tc>
        <w:tc>
          <w:tcPr>
            <w:tcW w:w="1700" w:type="dxa"/>
          </w:tcPr>
          <w:p w14:paraId="63F5E498" w14:textId="77777777" w:rsidR="004C7748" w:rsidRDefault="006D253B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03% (25.29%)</w:t>
            </w:r>
          </w:p>
        </w:tc>
      </w:tr>
      <w:tr w:rsidR="004C7748" w14:paraId="56A95B02" w14:textId="77777777" w:rsidTr="00C85B59">
        <w:tc>
          <w:tcPr>
            <w:tcW w:w="562" w:type="dxa"/>
          </w:tcPr>
          <w:p w14:paraId="62B20D77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4253" w:type="dxa"/>
          </w:tcPr>
          <w:p w14:paraId="63BB6CDD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Native Americans are better hunters than people from most other industrialized countries.</w:t>
            </w:r>
          </w:p>
        </w:tc>
        <w:tc>
          <w:tcPr>
            <w:tcW w:w="1417" w:type="dxa"/>
          </w:tcPr>
          <w:p w14:paraId="284C43F0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 (1.45)</w:t>
            </w:r>
          </w:p>
        </w:tc>
        <w:tc>
          <w:tcPr>
            <w:tcW w:w="1418" w:type="dxa"/>
          </w:tcPr>
          <w:p w14:paraId="10D70603" w14:textId="77777777" w:rsidR="004C7748" w:rsidRDefault="00C85B59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6% (26.10%)</w:t>
            </w:r>
          </w:p>
        </w:tc>
        <w:tc>
          <w:tcPr>
            <w:tcW w:w="1700" w:type="dxa"/>
          </w:tcPr>
          <w:p w14:paraId="240E60EE" w14:textId="77777777" w:rsidR="004C7748" w:rsidRDefault="006D253B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4% (18.72%)</w:t>
            </w:r>
          </w:p>
        </w:tc>
      </w:tr>
      <w:tr w:rsidR="004C7748" w14:paraId="1DD0509D" w14:textId="77777777" w:rsidTr="00C85B59">
        <w:tc>
          <w:tcPr>
            <w:tcW w:w="562" w:type="dxa"/>
          </w:tcPr>
          <w:p w14:paraId="3A153FAE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4253" w:type="dxa"/>
          </w:tcPr>
          <w:p w14:paraId="5C38DBE3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Indians enjoy eating spicier foods than people from most other countries.</w:t>
            </w:r>
          </w:p>
        </w:tc>
        <w:tc>
          <w:tcPr>
            <w:tcW w:w="1417" w:type="dxa"/>
          </w:tcPr>
          <w:p w14:paraId="0C587FF7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9 (1.33)</w:t>
            </w:r>
          </w:p>
        </w:tc>
        <w:tc>
          <w:tcPr>
            <w:tcW w:w="1418" w:type="dxa"/>
          </w:tcPr>
          <w:p w14:paraId="3A31DACE" w14:textId="77777777" w:rsidR="004C7748" w:rsidRDefault="00E01BBA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8% (27.18%)</w:t>
            </w:r>
          </w:p>
        </w:tc>
        <w:tc>
          <w:tcPr>
            <w:tcW w:w="1700" w:type="dxa"/>
          </w:tcPr>
          <w:p w14:paraId="25A3F3E5" w14:textId="77777777" w:rsidR="004C7748" w:rsidRDefault="006D253B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41% (21.22%)</w:t>
            </w:r>
          </w:p>
        </w:tc>
      </w:tr>
      <w:tr w:rsidR="004C7748" w14:paraId="21D5E624" w14:textId="77777777" w:rsidTr="00C85B59">
        <w:tc>
          <w:tcPr>
            <w:tcW w:w="562" w:type="dxa"/>
          </w:tcPr>
          <w:p w14:paraId="5BB16842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4253" w:type="dxa"/>
          </w:tcPr>
          <w:p w14:paraId="3FF981EB" w14:textId="77777777" w:rsidR="004C7748" w:rsidRPr="00992921" w:rsidRDefault="004C7748" w:rsidP="004C7748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On average, French have a more refined palate than people from most other countries, and they prefer the taste of high quality cuisine.</w:t>
            </w:r>
          </w:p>
        </w:tc>
        <w:tc>
          <w:tcPr>
            <w:tcW w:w="1417" w:type="dxa"/>
          </w:tcPr>
          <w:p w14:paraId="61F9FB52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 (1.49)</w:t>
            </w:r>
          </w:p>
        </w:tc>
        <w:tc>
          <w:tcPr>
            <w:tcW w:w="1418" w:type="dxa"/>
          </w:tcPr>
          <w:p w14:paraId="4E2B68A8" w14:textId="77777777" w:rsidR="004C7748" w:rsidRDefault="00E01BBA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2% (27.85%)</w:t>
            </w:r>
          </w:p>
        </w:tc>
        <w:tc>
          <w:tcPr>
            <w:tcW w:w="1700" w:type="dxa"/>
          </w:tcPr>
          <w:p w14:paraId="725AD623" w14:textId="77777777" w:rsidR="004C7748" w:rsidRDefault="006D253B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35% (22.48%)</w:t>
            </w:r>
          </w:p>
        </w:tc>
      </w:tr>
      <w:tr w:rsidR="004C7748" w14:paraId="2110BF26" w14:textId="77777777" w:rsidTr="00C85B59">
        <w:tc>
          <w:tcPr>
            <w:tcW w:w="562" w:type="dxa"/>
          </w:tcPr>
          <w:p w14:paraId="25EABC6F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4253" w:type="dxa"/>
          </w:tcPr>
          <w:p w14:paraId="394BC17F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Africans have a better sense of rhythm than people from most other countries.</w:t>
            </w:r>
          </w:p>
        </w:tc>
        <w:tc>
          <w:tcPr>
            <w:tcW w:w="1417" w:type="dxa"/>
          </w:tcPr>
          <w:p w14:paraId="2A4AF071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4 (1.62)</w:t>
            </w:r>
          </w:p>
        </w:tc>
        <w:tc>
          <w:tcPr>
            <w:tcW w:w="1418" w:type="dxa"/>
          </w:tcPr>
          <w:p w14:paraId="17F6E796" w14:textId="77777777" w:rsidR="004C7748" w:rsidRDefault="00E01BBA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8% (28.26%)</w:t>
            </w:r>
          </w:p>
        </w:tc>
        <w:tc>
          <w:tcPr>
            <w:tcW w:w="1700" w:type="dxa"/>
          </w:tcPr>
          <w:p w14:paraId="761F125F" w14:textId="77777777" w:rsidR="004C7748" w:rsidRDefault="006D253B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7% (25.20%)</w:t>
            </w:r>
          </w:p>
        </w:tc>
      </w:tr>
      <w:tr w:rsidR="004C7748" w14:paraId="1E0D209F" w14:textId="77777777" w:rsidTr="00C85B59">
        <w:tc>
          <w:tcPr>
            <w:tcW w:w="562" w:type="dxa"/>
          </w:tcPr>
          <w:p w14:paraId="1A81D95E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4253" w:type="dxa"/>
          </w:tcPr>
          <w:p w14:paraId="027CA659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On average, Germans are more efficient and rule-abiding than people from most other countries.</w:t>
            </w:r>
          </w:p>
        </w:tc>
        <w:tc>
          <w:tcPr>
            <w:tcW w:w="1417" w:type="dxa"/>
          </w:tcPr>
          <w:p w14:paraId="0306447B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 (1.55)</w:t>
            </w:r>
          </w:p>
        </w:tc>
        <w:tc>
          <w:tcPr>
            <w:tcW w:w="1418" w:type="dxa"/>
          </w:tcPr>
          <w:p w14:paraId="227DD33E" w14:textId="77777777" w:rsidR="004C7748" w:rsidRDefault="00E01BBA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3% (27.50%)</w:t>
            </w:r>
          </w:p>
        </w:tc>
        <w:tc>
          <w:tcPr>
            <w:tcW w:w="1700" w:type="dxa"/>
          </w:tcPr>
          <w:p w14:paraId="501DB09C" w14:textId="77777777" w:rsidR="004C7748" w:rsidRDefault="006D253B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52% (22.52%)</w:t>
            </w:r>
          </w:p>
        </w:tc>
      </w:tr>
      <w:tr w:rsidR="004C7748" w14:paraId="544EDADA" w14:textId="77777777" w:rsidTr="00C85B59">
        <w:tc>
          <w:tcPr>
            <w:tcW w:w="562" w:type="dxa"/>
          </w:tcPr>
          <w:p w14:paraId="78A94654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4253" w:type="dxa"/>
          </w:tcPr>
          <w:p w14:paraId="10FC0B2A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Brazilians are better at soccer than people from most other countries.</w:t>
            </w:r>
          </w:p>
        </w:tc>
        <w:tc>
          <w:tcPr>
            <w:tcW w:w="1417" w:type="dxa"/>
          </w:tcPr>
          <w:p w14:paraId="30450D78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 (1.50)</w:t>
            </w:r>
          </w:p>
        </w:tc>
        <w:tc>
          <w:tcPr>
            <w:tcW w:w="1418" w:type="dxa"/>
          </w:tcPr>
          <w:p w14:paraId="64228BCF" w14:textId="77777777" w:rsidR="004C7748" w:rsidRDefault="00E01BBA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8% (27.43%)</w:t>
            </w:r>
          </w:p>
        </w:tc>
        <w:tc>
          <w:tcPr>
            <w:tcW w:w="1700" w:type="dxa"/>
          </w:tcPr>
          <w:p w14:paraId="1C5A6E86" w14:textId="77777777" w:rsidR="004C7748" w:rsidRDefault="006D253B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38% (21.72%)</w:t>
            </w:r>
          </w:p>
        </w:tc>
      </w:tr>
      <w:tr w:rsidR="004C7748" w14:paraId="30D7954F" w14:textId="77777777" w:rsidTr="00C85B59">
        <w:tc>
          <w:tcPr>
            <w:tcW w:w="562" w:type="dxa"/>
          </w:tcPr>
          <w:p w14:paraId="702EC4AB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4253" w:type="dxa"/>
          </w:tcPr>
          <w:p w14:paraId="4D3BCE67" w14:textId="77777777" w:rsidR="004C7748" w:rsidRDefault="004C7748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The Japanese are more interested in robots than are people from most other countries.</w:t>
            </w:r>
          </w:p>
        </w:tc>
        <w:tc>
          <w:tcPr>
            <w:tcW w:w="1417" w:type="dxa"/>
          </w:tcPr>
          <w:p w14:paraId="0A6A300B" w14:textId="77777777" w:rsidR="004C7748" w:rsidRDefault="00606C36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 (1.56)</w:t>
            </w:r>
          </w:p>
        </w:tc>
        <w:tc>
          <w:tcPr>
            <w:tcW w:w="1418" w:type="dxa"/>
          </w:tcPr>
          <w:p w14:paraId="26C1DBAE" w14:textId="77777777" w:rsidR="004C7748" w:rsidRDefault="00E01BBA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3% (27.11%)</w:t>
            </w:r>
          </w:p>
        </w:tc>
        <w:tc>
          <w:tcPr>
            <w:tcW w:w="1700" w:type="dxa"/>
          </w:tcPr>
          <w:p w14:paraId="76157933" w14:textId="77777777" w:rsidR="004C7748" w:rsidRDefault="006D253B" w:rsidP="004C77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29% (24.36%)</w:t>
            </w:r>
          </w:p>
        </w:tc>
      </w:tr>
    </w:tbl>
    <w:p w14:paraId="5987D43C" w14:textId="77777777" w:rsidR="004C7748" w:rsidRDefault="004C77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FC56F7" w14:textId="77777777" w:rsidR="001D5534" w:rsidRDefault="001D553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AE5E826" w14:textId="36A7A89D" w:rsidR="00F04177" w:rsidRDefault="00F04177" w:rsidP="00F041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tudy 2</w:t>
      </w:r>
    </w:p>
    <w:p w14:paraId="7107D849" w14:textId="77777777" w:rsidR="00F7544E" w:rsidRPr="00A16D14" w:rsidRDefault="00F7544E" w:rsidP="00F041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6D14">
        <w:rPr>
          <w:rFonts w:ascii="Times New Roman" w:hAnsi="Times New Roman" w:cs="Times New Roman"/>
          <w:b/>
          <w:sz w:val="24"/>
          <w:szCs w:val="24"/>
          <w:lang w:val="en-US"/>
        </w:rPr>
        <w:t>Table S2. Stereotypes Study 2, Mean accuracy, Mean Offense, genetic, and environmental causes for stereotypes broken down by stereotyp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4253"/>
        <w:gridCol w:w="1417"/>
        <w:gridCol w:w="1276"/>
        <w:gridCol w:w="1289"/>
      </w:tblGrid>
      <w:tr w:rsidR="0098635D" w14:paraId="7730562C" w14:textId="77777777" w:rsidTr="0098635D">
        <w:tc>
          <w:tcPr>
            <w:tcW w:w="562" w:type="dxa"/>
          </w:tcPr>
          <w:p w14:paraId="55016A98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</w:tcPr>
          <w:p w14:paraId="32632FA6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eotype</w:t>
            </w:r>
          </w:p>
        </w:tc>
        <w:tc>
          <w:tcPr>
            <w:tcW w:w="1417" w:type="dxa"/>
          </w:tcPr>
          <w:p w14:paraId="2227B265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ccuracy (SD)</w:t>
            </w:r>
          </w:p>
        </w:tc>
        <w:tc>
          <w:tcPr>
            <w:tcW w:w="1276" w:type="dxa"/>
          </w:tcPr>
          <w:p w14:paraId="08F244F6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genetic attribution (SD)</w:t>
            </w:r>
          </w:p>
        </w:tc>
        <w:tc>
          <w:tcPr>
            <w:tcW w:w="1289" w:type="dxa"/>
          </w:tcPr>
          <w:p w14:paraId="514C4CEF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environmental attribution (SD)</w:t>
            </w:r>
          </w:p>
        </w:tc>
      </w:tr>
      <w:tr w:rsidR="0098635D" w14:paraId="0FC78558" w14:textId="77777777" w:rsidTr="0098635D">
        <w:tc>
          <w:tcPr>
            <w:tcW w:w="562" w:type="dxa"/>
          </w:tcPr>
          <w:p w14:paraId="1466BEAA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4253" w:type="dxa"/>
          </w:tcPr>
          <w:p w14:paraId="44AD29CB" w14:textId="77777777" w:rsidR="0098635D" w:rsidRDefault="0098635D" w:rsidP="00A326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On average, French people have a more refined palate than people from most other countries, and they prefer the taste of high quality cuisine.</w:t>
            </w:r>
          </w:p>
        </w:tc>
        <w:tc>
          <w:tcPr>
            <w:tcW w:w="1417" w:type="dxa"/>
          </w:tcPr>
          <w:p w14:paraId="422926C4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 (1.50)</w:t>
            </w:r>
          </w:p>
        </w:tc>
        <w:tc>
          <w:tcPr>
            <w:tcW w:w="1276" w:type="dxa"/>
          </w:tcPr>
          <w:p w14:paraId="687AA239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7% (26.85%)</w:t>
            </w:r>
          </w:p>
        </w:tc>
        <w:tc>
          <w:tcPr>
            <w:tcW w:w="1289" w:type="dxa"/>
          </w:tcPr>
          <w:p w14:paraId="43AE4630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92% (23.34%)</w:t>
            </w:r>
          </w:p>
        </w:tc>
      </w:tr>
      <w:tr w:rsidR="0098635D" w14:paraId="78577896" w14:textId="77777777" w:rsidTr="0098635D">
        <w:tc>
          <w:tcPr>
            <w:tcW w:w="562" w:type="dxa"/>
          </w:tcPr>
          <w:p w14:paraId="745335A4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4253" w:type="dxa"/>
          </w:tcPr>
          <w:p w14:paraId="373DC904" w14:textId="77777777" w:rsidR="0098635D" w:rsidRPr="00C85B59" w:rsidRDefault="0098635D" w:rsidP="00A3267F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A3267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Japanese have longer lifespans than people from most other countries.</w:t>
            </w:r>
          </w:p>
        </w:tc>
        <w:tc>
          <w:tcPr>
            <w:tcW w:w="1417" w:type="dxa"/>
          </w:tcPr>
          <w:p w14:paraId="585582C8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2 (1.46)</w:t>
            </w:r>
          </w:p>
        </w:tc>
        <w:tc>
          <w:tcPr>
            <w:tcW w:w="1276" w:type="dxa"/>
          </w:tcPr>
          <w:p w14:paraId="50364774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3% (26.34%)</w:t>
            </w:r>
          </w:p>
        </w:tc>
        <w:tc>
          <w:tcPr>
            <w:tcW w:w="1289" w:type="dxa"/>
          </w:tcPr>
          <w:p w14:paraId="4D600974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66% (22.52%)</w:t>
            </w:r>
          </w:p>
        </w:tc>
      </w:tr>
      <w:tr w:rsidR="0098635D" w14:paraId="245C156C" w14:textId="77777777" w:rsidTr="0098635D">
        <w:tc>
          <w:tcPr>
            <w:tcW w:w="562" w:type="dxa"/>
          </w:tcPr>
          <w:p w14:paraId="4EB9FD57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4253" w:type="dxa"/>
          </w:tcPr>
          <w:p w14:paraId="5038CD58" w14:textId="77777777" w:rsidR="0098635D" w:rsidRDefault="0098635D" w:rsidP="00A326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Africans have a better sense of rhythm than people from most other countries.</w:t>
            </w:r>
          </w:p>
        </w:tc>
        <w:tc>
          <w:tcPr>
            <w:tcW w:w="1417" w:type="dxa"/>
          </w:tcPr>
          <w:p w14:paraId="2E2A8189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2 (1.63)</w:t>
            </w:r>
          </w:p>
        </w:tc>
        <w:tc>
          <w:tcPr>
            <w:tcW w:w="1276" w:type="dxa"/>
          </w:tcPr>
          <w:p w14:paraId="488C0C4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14% (29.55%)</w:t>
            </w:r>
          </w:p>
        </w:tc>
        <w:tc>
          <w:tcPr>
            <w:tcW w:w="1289" w:type="dxa"/>
          </w:tcPr>
          <w:p w14:paraId="3FBF2E3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7% (25.59%)</w:t>
            </w:r>
          </w:p>
        </w:tc>
      </w:tr>
      <w:tr w:rsidR="0098635D" w14:paraId="71ABD213" w14:textId="77777777" w:rsidTr="0098635D">
        <w:tc>
          <w:tcPr>
            <w:tcW w:w="562" w:type="dxa"/>
          </w:tcPr>
          <w:p w14:paraId="7BAEA13B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4253" w:type="dxa"/>
          </w:tcPr>
          <w:p w14:paraId="756C3BD5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Native Americans are better hunters than people from most other industrialized countries.</w:t>
            </w:r>
          </w:p>
        </w:tc>
        <w:tc>
          <w:tcPr>
            <w:tcW w:w="1417" w:type="dxa"/>
          </w:tcPr>
          <w:p w14:paraId="54404DB1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 (1.70)</w:t>
            </w:r>
          </w:p>
        </w:tc>
        <w:tc>
          <w:tcPr>
            <w:tcW w:w="1276" w:type="dxa"/>
          </w:tcPr>
          <w:p w14:paraId="661A6789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91% (29.06%)</w:t>
            </w:r>
          </w:p>
        </w:tc>
        <w:tc>
          <w:tcPr>
            <w:tcW w:w="1289" w:type="dxa"/>
          </w:tcPr>
          <w:p w14:paraId="1E02EF87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05% (20.40%)</w:t>
            </w:r>
          </w:p>
        </w:tc>
      </w:tr>
      <w:tr w:rsidR="0098635D" w14:paraId="522DA33A" w14:textId="77777777" w:rsidTr="0098635D">
        <w:tc>
          <w:tcPr>
            <w:tcW w:w="562" w:type="dxa"/>
          </w:tcPr>
          <w:p w14:paraId="67A72068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4253" w:type="dxa"/>
          </w:tcPr>
          <w:p w14:paraId="11931937" w14:textId="77777777" w:rsidR="0098635D" w:rsidRDefault="0098635D" w:rsidP="00A326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Brazilians are better at soccer than people from most other countries.</w:t>
            </w:r>
          </w:p>
        </w:tc>
        <w:tc>
          <w:tcPr>
            <w:tcW w:w="1417" w:type="dxa"/>
          </w:tcPr>
          <w:p w14:paraId="533B07E1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 (1.64)</w:t>
            </w:r>
          </w:p>
        </w:tc>
        <w:tc>
          <w:tcPr>
            <w:tcW w:w="1276" w:type="dxa"/>
          </w:tcPr>
          <w:p w14:paraId="0C75DBAA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3% (28.08%)</w:t>
            </w:r>
          </w:p>
        </w:tc>
        <w:tc>
          <w:tcPr>
            <w:tcW w:w="1289" w:type="dxa"/>
          </w:tcPr>
          <w:p w14:paraId="2078B7BD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0% (22.78%)</w:t>
            </w:r>
          </w:p>
        </w:tc>
      </w:tr>
      <w:tr w:rsidR="0098635D" w14:paraId="2974A462" w14:textId="77777777" w:rsidTr="0098635D">
        <w:tc>
          <w:tcPr>
            <w:tcW w:w="562" w:type="dxa"/>
          </w:tcPr>
          <w:p w14:paraId="3BDBD28B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4253" w:type="dxa"/>
          </w:tcPr>
          <w:p w14:paraId="7B28FC9A" w14:textId="77777777" w:rsidR="0098635D" w:rsidRPr="00992921" w:rsidRDefault="0098635D" w:rsidP="00A3267F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A3267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Swedish people are more attractive than people from most other countries.</w:t>
            </w:r>
          </w:p>
        </w:tc>
        <w:tc>
          <w:tcPr>
            <w:tcW w:w="1417" w:type="dxa"/>
          </w:tcPr>
          <w:p w14:paraId="6E6FA58A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 (1.67)</w:t>
            </w:r>
          </w:p>
        </w:tc>
        <w:tc>
          <w:tcPr>
            <w:tcW w:w="1276" w:type="dxa"/>
          </w:tcPr>
          <w:p w14:paraId="32E000C9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22% (17.53%)</w:t>
            </w:r>
          </w:p>
        </w:tc>
        <w:tc>
          <w:tcPr>
            <w:tcW w:w="1289" w:type="dxa"/>
          </w:tcPr>
          <w:p w14:paraId="568AE4B4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2% (25.72%)</w:t>
            </w:r>
          </w:p>
        </w:tc>
      </w:tr>
      <w:tr w:rsidR="0098635D" w14:paraId="32ED2669" w14:textId="77777777" w:rsidTr="0098635D">
        <w:tc>
          <w:tcPr>
            <w:tcW w:w="562" w:type="dxa"/>
          </w:tcPr>
          <w:p w14:paraId="7AD31904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4253" w:type="dxa"/>
          </w:tcPr>
          <w:p w14:paraId="0F73B15B" w14:textId="77777777" w:rsidR="0098635D" w:rsidRDefault="0098635D" w:rsidP="00A326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African Americans are better basketball players than people from most other countries.</w:t>
            </w:r>
          </w:p>
        </w:tc>
        <w:tc>
          <w:tcPr>
            <w:tcW w:w="1417" w:type="dxa"/>
          </w:tcPr>
          <w:p w14:paraId="6467B01F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0 (1.67)</w:t>
            </w:r>
          </w:p>
        </w:tc>
        <w:tc>
          <w:tcPr>
            <w:tcW w:w="1276" w:type="dxa"/>
          </w:tcPr>
          <w:p w14:paraId="3D5C961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75% (25.51%)</w:t>
            </w:r>
          </w:p>
        </w:tc>
        <w:tc>
          <w:tcPr>
            <w:tcW w:w="1289" w:type="dxa"/>
          </w:tcPr>
          <w:p w14:paraId="23F6176B" w14:textId="77777777" w:rsidR="0098635D" w:rsidRDefault="0098635D" w:rsidP="002A7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5% (27.47%)</w:t>
            </w:r>
          </w:p>
        </w:tc>
      </w:tr>
      <w:tr w:rsidR="0098635D" w14:paraId="0E665467" w14:textId="77777777" w:rsidTr="0098635D">
        <w:tc>
          <w:tcPr>
            <w:tcW w:w="562" w:type="dxa"/>
          </w:tcPr>
          <w:p w14:paraId="4EE7490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4253" w:type="dxa"/>
          </w:tcPr>
          <w:p w14:paraId="19E8BAC7" w14:textId="77777777" w:rsidR="0098635D" w:rsidRDefault="0098635D" w:rsidP="00A326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Italians are, on average, more emotionally expressive than people from most other countries.</w:t>
            </w:r>
          </w:p>
        </w:tc>
        <w:tc>
          <w:tcPr>
            <w:tcW w:w="1417" w:type="dxa"/>
          </w:tcPr>
          <w:p w14:paraId="10523119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 (1.56)</w:t>
            </w:r>
          </w:p>
        </w:tc>
        <w:tc>
          <w:tcPr>
            <w:tcW w:w="1276" w:type="dxa"/>
          </w:tcPr>
          <w:p w14:paraId="6FC87697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3% (29.58%)</w:t>
            </w:r>
          </w:p>
        </w:tc>
        <w:tc>
          <w:tcPr>
            <w:tcW w:w="1289" w:type="dxa"/>
          </w:tcPr>
          <w:p w14:paraId="787A7EFB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39% (24.46%)</w:t>
            </w:r>
          </w:p>
        </w:tc>
      </w:tr>
      <w:tr w:rsidR="0098635D" w14:paraId="04578911" w14:textId="77777777" w:rsidTr="0098635D">
        <w:tc>
          <w:tcPr>
            <w:tcW w:w="562" w:type="dxa"/>
          </w:tcPr>
          <w:p w14:paraId="06C0B895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4253" w:type="dxa"/>
          </w:tcPr>
          <w:p w14:paraId="2A75D258" w14:textId="77777777" w:rsidR="0098635D" w:rsidRDefault="0098635D" w:rsidP="00A326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Americans are more patriotic than people from most other countries.</w:t>
            </w:r>
          </w:p>
        </w:tc>
        <w:tc>
          <w:tcPr>
            <w:tcW w:w="1417" w:type="dxa"/>
          </w:tcPr>
          <w:p w14:paraId="051345E0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5 (1.81)</w:t>
            </w:r>
          </w:p>
        </w:tc>
        <w:tc>
          <w:tcPr>
            <w:tcW w:w="1276" w:type="dxa"/>
          </w:tcPr>
          <w:p w14:paraId="0A293DBE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1% (25.57%)</w:t>
            </w:r>
          </w:p>
        </w:tc>
        <w:tc>
          <w:tcPr>
            <w:tcW w:w="1289" w:type="dxa"/>
          </w:tcPr>
          <w:p w14:paraId="6B3250ED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13% (20.71%)</w:t>
            </w:r>
          </w:p>
        </w:tc>
      </w:tr>
      <w:tr w:rsidR="0098635D" w14:paraId="3A9A985B" w14:textId="77777777" w:rsidTr="0098635D">
        <w:tc>
          <w:tcPr>
            <w:tcW w:w="562" w:type="dxa"/>
          </w:tcPr>
          <w:p w14:paraId="2D31F31F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4253" w:type="dxa"/>
          </w:tcPr>
          <w:p w14:paraId="7048AA99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292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The Japanese are more interested in robots than are people from most other countries.</w:t>
            </w:r>
          </w:p>
        </w:tc>
        <w:tc>
          <w:tcPr>
            <w:tcW w:w="1417" w:type="dxa"/>
          </w:tcPr>
          <w:p w14:paraId="2EC5B495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 (1.64)</w:t>
            </w:r>
          </w:p>
        </w:tc>
        <w:tc>
          <w:tcPr>
            <w:tcW w:w="1276" w:type="dxa"/>
          </w:tcPr>
          <w:p w14:paraId="27674F91" w14:textId="1D2AE6D2" w:rsidR="0098635D" w:rsidRDefault="0098635D" w:rsidP="002E18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  <w:r w:rsidR="002E18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25.67%)</w:t>
            </w:r>
          </w:p>
        </w:tc>
        <w:tc>
          <w:tcPr>
            <w:tcW w:w="1289" w:type="dxa"/>
          </w:tcPr>
          <w:p w14:paraId="4164298B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07% (22.06%)</w:t>
            </w:r>
          </w:p>
        </w:tc>
      </w:tr>
      <w:tr w:rsidR="0098635D" w14:paraId="757C5F82" w14:textId="77777777" w:rsidTr="0098635D">
        <w:tc>
          <w:tcPr>
            <w:tcW w:w="562" w:type="dxa"/>
          </w:tcPr>
          <w:p w14:paraId="57D3B340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4253" w:type="dxa"/>
          </w:tcPr>
          <w:p w14:paraId="6F90701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verage, Germans are more efficient than people from most other countries.</w:t>
            </w:r>
          </w:p>
        </w:tc>
        <w:tc>
          <w:tcPr>
            <w:tcW w:w="1417" w:type="dxa"/>
          </w:tcPr>
          <w:p w14:paraId="132849DE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4 (1.65)</w:t>
            </w:r>
          </w:p>
        </w:tc>
        <w:tc>
          <w:tcPr>
            <w:tcW w:w="1276" w:type="dxa"/>
          </w:tcPr>
          <w:p w14:paraId="0FE3E63A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1% (27.96%)</w:t>
            </w:r>
          </w:p>
        </w:tc>
        <w:tc>
          <w:tcPr>
            <w:tcW w:w="1289" w:type="dxa"/>
          </w:tcPr>
          <w:p w14:paraId="3503FFE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35% (22.20%)</w:t>
            </w:r>
          </w:p>
        </w:tc>
      </w:tr>
      <w:tr w:rsidR="0098635D" w14:paraId="19D67965" w14:textId="77777777" w:rsidTr="0098635D">
        <w:tc>
          <w:tcPr>
            <w:tcW w:w="562" w:type="dxa"/>
          </w:tcPr>
          <w:p w14:paraId="3F68F956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4253" w:type="dxa"/>
          </w:tcPr>
          <w:p w14:paraId="39321C81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verage, Canadians are more polite than people from most other countries.</w:t>
            </w:r>
          </w:p>
        </w:tc>
        <w:tc>
          <w:tcPr>
            <w:tcW w:w="1417" w:type="dxa"/>
          </w:tcPr>
          <w:p w14:paraId="527C468C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6 (1.73)</w:t>
            </w:r>
          </w:p>
        </w:tc>
        <w:tc>
          <w:tcPr>
            <w:tcW w:w="1276" w:type="dxa"/>
          </w:tcPr>
          <w:p w14:paraId="38BD639D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4% (27.28%)</w:t>
            </w:r>
          </w:p>
        </w:tc>
        <w:tc>
          <w:tcPr>
            <w:tcW w:w="1289" w:type="dxa"/>
          </w:tcPr>
          <w:p w14:paraId="54A35A9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61% (21.75%)</w:t>
            </w:r>
          </w:p>
        </w:tc>
      </w:tr>
      <w:tr w:rsidR="0098635D" w14:paraId="182C68F8" w14:textId="77777777" w:rsidTr="0098635D">
        <w:tc>
          <w:tcPr>
            <w:tcW w:w="562" w:type="dxa"/>
          </w:tcPr>
          <w:p w14:paraId="53FBCFD0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4253" w:type="dxa"/>
          </w:tcPr>
          <w:p w14:paraId="7E603A45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ns are more militaristic than people from most other countries.</w:t>
            </w:r>
          </w:p>
        </w:tc>
        <w:tc>
          <w:tcPr>
            <w:tcW w:w="1417" w:type="dxa"/>
          </w:tcPr>
          <w:p w14:paraId="4CA875DB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 (1.58)</w:t>
            </w:r>
          </w:p>
        </w:tc>
        <w:tc>
          <w:tcPr>
            <w:tcW w:w="1276" w:type="dxa"/>
          </w:tcPr>
          <w:p w14:paraId="1D7A828E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4% (26.58%)</w:t>
            </w:r>
          </w:p>
        </w:tc>
        <w:tc>
          <w:tcPr>
            <w:tcW w:w="1289" w:type="dxa"/>
          </w:tcPr>
          <w:p w14:paraId="7FEF3E0D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90% (19.75%)</w:t>
            </w:r>
          </w:p>
        </w:tc>
      </w:tr>
      <w:tr w:rsidR="0098635D" w14:paraId="66545E34" w14:textId="77777777" w:rsidTr="0098635D">
        <w:tc>
          <w:tcPr>
            <w:tcW w:w="562" w:type="dxa"/>
          </w:tcPr>
          <w:p w14:paraId="7AC3A976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4253" w:type="dxa"/>
          </w:tcPr>
          <w:p w14:paraId="3F491CFD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ws are funnier than people from most other countries.</w:t>
            </w:r>
          </w:p>
        </w:tc>
        <w:tc>
          <w:tcPr>
            <w:tcW w:w="1417" w:type="dxa"/>
          </w:tcPr>
          <w:p w14:paraId="72E9D8F8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 (1.51)</w:t>
            </w:r>
          </w:p>
        </w:tc>
        <w:tc>
          <w:tcPr>
            <w:tcW w:w="1276" w:type="dxa"/>
          </w:tcPr>
          <w:p w14:paraId="7224CC0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9% (28.26%)</w:t>
            </w:r>
          </w:p>
        </w:tc>
        <w:tc>
          <w:tcPr>
            <w:tcW w:w="1289" w:type="dxa"/>
          </w:tcPr>
          <w:p w14:paraId="08B36C74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8% (24.16%)</w:t>
            </w:r>
          </w:p>
        </w:tc>
      </w:tr>
      <w:tr w:rsidR="0098635D" w14:paraId="23541C73" w14:textId="77777777" w:rsidTr="0098635D">
        <w:tc>
          <w:tcPr>
            <w:tcW w:w="562" w:type="dxa"/>
          </w:tcPr>
          <w:p w14:paraId="4DAED658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4253" w:type="dxa"/>
          </w:tcPr>
          <w:p w14:paraId="4761C58F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Irish like to drink more than people from most other countries.</w:t>
            </w:r>
          </w:p>
        </w:tc>
        <w:tc>
          <w:tcPr>
            <w:tcW w:w="1417" w:type="dxa"/>
          </w:tcPr>
          <w:p w14:paraId="0CE4E5C1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 (1.71)</w:t>
            </w:r>
          </w:p>
        </w:tc>
        <w:tc>
          <w:tcPr>
            <w:tcW w:w="1276" w:type="dxa"/>
          </w:tcPr>
          <w:p w14:paraId="1FDB7490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6% (30.01%)</w:t>
            </w:r>
          </w:p>
        </w:tc>
        <w:tc>
          <w:tcPr>
            <w:tcW w:w="1289" w:type="dxa"/>
          </w:tcPr>
          <w:p w14:paraId="41137AA0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38% (23.14%)</w:t>
            </w:r>
          </w:p>
        </w:tc>
      </w:tr>
      <w:tr w:rsidR="0098635D" w14:paraId="14B43037" w14:textId="77777777" w:rsidTr="0098635D">
        <w:tc>
          <w:tcPr>
            <w:tcW w:w="562" w:type="dxa"/>
          </w:tcPr>
          <w:p w14:paraId="6CD436D3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6.</w:t>
            </w:r>
          </w:p>
        </w:tc>
        <w:tc>
          <w:tcPr>
            <w:tcW w:w="4253" w:type="dxa"/>
          </w:tcPr>
          <w:p w14:paraId="24482EB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verage, Asians are worse drivers than are people from most other countries.</w:t>
            </w:r>
          </w:p>
        </w:tc>
        <w:tc>
          <w:tcPr>
            <w:tcW w:w="1417" w:type="dxa"/>
          </w:tcPr>
          <w:p w14:paraId="003427D4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3 (1.82)</w:t>
            </w:r>
          </w:p>
        </w:tc>
        <w:tc>
          <w:tcPr>
            <w:tcW w:w="1276" w:type="dxa"/>
          </w:tcPr>
          <w:p w14:paraId="54D82156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4% (30.88%)</w:t>
            </w:r>
          </w:p>
        </w:tc>
        <w:tc>
          <w:tcPr>
            <w:tcW w:w="1289" w:type="dxa"/>
          </w:tcPr>
          <w:p w14:paraId="0283C89F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2% (26.03%)</w:t>
            </w:r>
          </w:p>
        </w:tc>
      </w:tr>
      <w:tr w:rsidR="0098635D" w14:paraId="1B804E95" w14:textId="77777777" w:rsidTr="0098635D">
        <w:tc>
          <w:tcPr>
            <w:tcW w:w="562" w:type="dxa"/>
          </w:tcPr>
          <w:p w14:paraId="5FAA6727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4253" w:type="dxa"/>
          </w:tcPr>
          <w:p w14:paraId="2744245A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 people have, on average, worse teeth than people from most other industrialized countries.</w:t>
            </w:r>
          </w:p>
        </w:tc>
        <w:tc>
          <w:tcPr>
            <w:tcW w:w="1417" w:type="dxa"/>
          </w:tcPr>
          <w:p w14:paraId="7C335AB9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2 (1.69)</w:t>
            </w:r>
          </w:p>
        </w:tc>
        <w:tc>
          <w:tcPr>
            <w:tcW w:w="1276" w:type="dxa"/>
          </w:tcPr>
          <w:p w14:paraId="15081097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23% (30.61%)</w:t>
            </w:r>
          </w:p>
        </w:tc>
        <w:tc>
          <w:tcPr>
            <w:tcW w:w="1289" w:type="dxa"/>
          </w:tcPr>
          <w:p w14:paraId="71711D5C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17% (27.74%)</w:t>
            </w:r>
          </w:p>
        </w:tc>
      </w:tr>
      <w:tr w:rsidR="0098635D" w14:paraId="274C4E7E" w14:textId="77777777" w:rsidTr="0098635D">
        <w:tc>
          <w:tcPr>
            <w:tcW w:w="562" w:type="dxa"/>
          </w:tcPr>
          <w:p w14:paraId="24535CDB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</w:p>
        </w:tc>
        <w:tc>
          <w:tcPr>
            <w:tcW w:w="4253" w:type="dxa"/>
          </w:tcPr>
          <w:p w14:paraId="2D1E1646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verage, Chinese are ruder than people from most other countries.</w:t>
            </w:r>
          </w:p>
        </w:tc>
        <w:tc>
          <w:tcPr>
            <w:tcW w:w="1417" w:type="dxa"/>
          </w:tcPr>
          <w:p w14:paraId="764957AA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 (1.73)</w:t>
            </w:r>
          </w:p>
        </w:tc>
        <w:tc>
          <w:tcPr>
            <w:tcW w:w="1276" w:type="dxa"/>
          </w:tcPr>
          <w:p w14:paraId="19A4ADB4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3% (28.52%)</w:t>
            </w:r>
          </w:p>
        </w:tc>
        <w:tc>
          <w:tcPr>
            <w:tcW w:w="1289" w:type="dxa"/>
          </w:tcPr>
          <w:p w14:paraId="5DA89440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52% (22.21%)</w:t>
            </w:r>
          </w:p>
        </w:tc>
      </w:tr>
      <w:tr w:rsidR="0098635D" w14:paraId="37D77E19" w14:textId="77777777" w:rsidTr="0098635D">
        <w:tc>
          <w:tcPr>
            <w:tcW w:w="562" w:type="dxa"/>
          </w:tcPr>
          <w:p w14:paraId="356BF930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</w:p>
        </w:tc>
        <w:tc>
          <w:tcPr>
            <w:tcW w:w="4253" w:type="dxa"/>
          </w:tcPr>
          <w:p w14:paraId="0A436FDF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xicans are, on average, lazier than people from most other countries.</w:t>
            </w:r>
          </w:p>
        </w:tc>
        <w:tc>
          <w:tcPr>
            <w:tcW w:w="1417" w:type="dxa"/>
          </w:tcPr>
          <w:p w14:paraId="582771C9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 (1.42)</w:t>
            </w:r>
          </w:p>
        </w:tc>
        <w:tc>
          <w:tcPr>
            <w:tcW w:w="1276" w:type="dxa"/>
          </w:tcPr>
          <w:p w14:paraId="01F29896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0% (28.25%)</w:t>
            </w:r>
          </w:p>
        </w:tc>
        <w:tc>
          <w:tcPr>
            <w:tcW w:w="1289" w:type="dxa"/>
          </w:tcPr>
          <w:p w14:paraId="52D45BED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1% (24.36%)</w:t>
            </w:r>
          </w:p>
        </w:tc>
      </w:tr>
      <w:tr w:rsidR="0098635D" w14:paraId="7E68B5F0" w14:textId="77777777" w:rsidTr="0098635D">
        <w:tc>
          <w:tcPr>
            <w:tcW w:w="562" w:type="dxa"/>
          </w:tcPr>
          <w:p w14:paraId="610D5E3F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</w:p>
        </w:tc>
        <w:tc>
          <w:tcPr>
            <w:tcW w:w="4253" w:type="dxa"/>
          </w:tcPr>
          <w:p w14:paraId="58E57692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age, African-Americans aren’</w:t>
            </w:r>
            <w:r w:rsidRPr="00A326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as intelligent as people from most other countr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</w:tcPr>
          <w:p w14:paraId="76029727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 (1.64)</w:t>
            </w:r>
          </w:p>
        </w:tc>
        <w:tc>
          <w:tcPr>
            <w:tcW w:w="1276" w:type="dxa"/>
          </w:tcPr>
          <w:p w14:paraId="75482F1F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41% (29.55%)</w:t>
            </w:r>
          </w:p>
        </w:tc>
        <w:tc>
          <w:tcPr>
            <w:tcW w:w="1289" w:type="dxa"/>
          </w:tcPr>
          <w:p w14:paraId="6D44AB33" w14:textId="77777777" w:rsidR="0098635D" w:rsidRDefault="0098635D" w:rsidP="00F041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98% (27.40%)</w:t>
            </w:r>
          </w:p>
        </w:tc>
      </w:tr>
    </w:tbl>
    <w:p w14:paraId="1218C67B" w14:textId="77777777" w:rsidR="00F04177" w:rsidRPr="00992921" w:rsidRDefault="00F04177" w:rsidP="00DE54F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04177" w:rsidRPr="009929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B3E3F7E"/>
    <w:multiLevelType w:val="multilevel"/>
    <w:tmpl w:val="F92A6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8DE"/>
    <w:rsid w:val="000349E7"/>
    <w:rsid w:val="00075707"/>
    <w:rsid w:val="00077890"/>
    <w:rsid w:val="000F578A"/>
    <w:rsid w:val="00183C12"/>
    <w:rsid w:val="001D5534"/>
    <w:rsid w:val="0022074B"/>
    <w:rsid w:val="0027741B"/>
    <w:rsid w:val="002A717E"/>
    <w:rsid w:val="002E18B3"/>
    <w:rsid w:val="00446F8F"/>
    <w:rsid w:val="004C7748"/>
    <w:rsid w:val="00563BAF"/>
    <w:rsid w:val="005A4B6E"/>
    <w:rsid w:val="00606C36"/>
    <w:rsid w:val="006D253B"/>
    <w:rsid w:val="006F7455"/>
    <w:rsid w:val="007753E1"/>
    <w:rsid w:val="007A1D68"/>
    <w:rsid w:val="007B24C8"/>
    <w:rsid w:val="007E0069"/>
    <w:rsid w:val="00841DB0"/>
    <w:rsid w:val="008D1301"/>
    <w:rsid w:val="0098635D"/>
    <w:rsid w:val="0099283F"/>
    <w:rsid w:val="00992921"/>
    <w:rsid w:val="00A07270"/>
    <w:rsid w:val="00A16D14"/>
    <w:rsid w:val="00A3267F"/>
    <w:rsid w:val="00B35AD0"/>
    <w:rsid w:val="00BB21D6"/>
    <w:rsid w:val="00BB662C"/>
    <w:rsid w:val="00C85B59"/>
    <w:rsid w:val="00CD3A69"/>
    <w:rsid w:val="00DB68DE"/>
    <w:rsid w:val="00DD71FF"/>
    <w:rsid w:val="00DE54F8"/>
    <w:rsid w:val="00E01BBA"/>
    <w:rsid w:val="00E846B7"/>
    <w:rsid w:val="00EE0CEB"/>
    <w:rsid w:val="00F04177"/>
    <w:rsid w:val="00F3104C"/>
    <w:rsid w:val="00F37CBD"/>
    <w:rsid w:val="00F7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CAB4"/>
  <w15:chartTrackingRefBased/>
  <w15:docId w15:val="{AAC50686-CEA5-4FE5-955E-C732D924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B68DE"/>
    <w:pPr>
      <w:spacing w:after="0" w:line="240" w:lineRule="auto"/>
    </w:pPr>
    <w:rPr>
      <w:rFonts w:ascii="Garamond" w:eastAsia="Times New Roman" w:hAnsi="Garamond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8DE"/>
    <w:rPr>
      <w:rFonts w:ascii="Garamond" w:eastAsia="Times New Roman" w:hAnsi="Garamond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rsid w:val="00992921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992921"/>
    <w:rPr>
      <w:rFonts w:ascii="Courier New" w:eastAsia="Times New Roman" w:hAnsi="Courier New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92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5A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A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F578A"/>
    <w:pPr>
      <w:spacing w:after="0" w:line="276" w:lineRule="auto"/>
      <w:ind w:left="720"/>
      <w:contextualSpacing/>
    </w:pPr>
    <w:rPr>
      <w:rFonts w:eastAsiaTheme="minorEastAsia"/>
      <w:lang w:val="en-US"/>
    </w:rPr>
  </w:style>
  <w:style w:type="numbering" w:customStyle="1" w:styleId="Singlepunch">
    <w:name w:val="Single punch"/>
    <w:rsid w:val="000F578A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87</Words>
  <Characters>7118</Characters>
  <Application>Microsoft Office Word</Application>
  <DocSecurity>0</DocSecurity>
  <Lines>12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chmalor</dc:creator>
  <cp:keywords/>
  <dc:description/>
  <cp:lastModifiedBy>Steven Heine</cp:lastModifiedBy>
  <cp:revision>2</cp:revision>
  <dcterms:created xsi:type="dcterms:W3CDTF">2020-12-01T17:48:00Z</dcterms:created>
  <dcterms:modified xsi:type="dcterms:W3CDTF">2020-12-01T17:48:00Z</dcterms:modified>
</cp:coreProperties>
</file>